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pPr w:leftFromText="180" w:rightFromText="180" w:vertAnchor="text" w:horzAnchor="margin" w:tblpY="43"/>
        <w:tblW w:w="13892" w:type="dxa"/>
        <w:tblLook w:val="04A0" w:firstRow="1" w:lastRow="0" w:firstColumn="1" w:lastColumn="0" w:noHBand="0" w:noVBand="1"/>
      </w:tblPr>
      <w:tblGrid>
        <w:gridCol w:w="2546"/>
        <w:gridCol w:w="6101"/>
        <w:gridCol w:w="5245"/>
      </w:tblGrid>
      <w:tr w:rsidR="00B50238" w:rsidRPr="009B6E51" w14:paraId="70F5E3AB" w14:textId="77777777" w:rsidTr="00B50238">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647" w:type="dxa"/>
            <w:gridSpan w:val="2"/>
          </w:tcPr>
          <w:p w14:paraId="7E45BA35" w14:textId="77777777" w:rsidR="00B50238" w:rsidRPr="0069489A" w:rsidRDefault="00B50238" w:rsidP="00B50238">
            <w:pPr>
              <w:rPr>
                <w:rFonts w:ascii="Arial" w:hAnsi="Arial" w:cs="Arial"/>
                <w:sz w:val="20"/>
                <w:szCs w:val="20"/>
              </w:rPr>
            </w:pPr>
            <w:r>
              <w:rPr>
                <w:rFonts w:ascii="Arial" w:hAnsi="Arial" w:cs="Arial"/>
                <w:sz w:val="20"/>
                <w:szCs w:val="20"/>
              </w:rPr>
              <w:t>Supplementary File</w:t>
            </w:r>
            <w:r w:rsidRPr="0069489A">
              <w:rPr>
                <w:rFonts w:ascii="Arial" w:hAnsi="Arial" w:cs="Arial"/>
                <w:sz w:val="20"/>
                <w:szCs w:val="20"/>
              </w:rPr>
              <w:t xml:space="preserve"> 1. Questions for comparison between SEN Professionals </w:t>
            </w:r>
          </w:p>
        </w:tc>
        <w:tc>
          <w:tcPr>
            <w:tcW w:w="5245" w:type="dxa"/>
          </w:tcPr>
          <w:p w14:paraId="540578BE" w14:textId="77777777" w:rsidR="00B50238" w:rsidRPr="0069489A" w:rsidRDefault="00B50238" w:rsidP="00B5023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B50238" w:rsidRPr="009B6E51" w14:paraId="506734B3" w14:textId="77777777" w:rsidTr="00B5023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546" w:type="dxa"/>
            <w:vAlign w:val="center"/>
          </w:tcPr>
          <w:p w14:paraId="242BFE60" w14:textId="77777777" w:rsidR="00B50238" w:rsidRPr="0069489A" w:rsidRDefault="00B50238" w:rsidP="00B50238">
            <w:pPr>
              <w:rPr>
                <w:rFonts w:ascii="Arial" w:hAnsi="Arial" w:cs="Arial"/>
                <w:sz w:val="20"/>
                <w:szCs w:val="20"/>
              </w:rPr>
            </w:pPr>
          </w:p>
        </w:tc>
        <w:tc>
          <w:tcPr>
            <w:tcW w:w="6101" w:type="dxa"/>
          </w:tcPr>
          <w:p w14:paraId="46CA67E4"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b/>
                <w:bCs/>
                <w:sz w:val="20"/>
                <w:szCs w:val="20"/>
              </w:rPr>
              <w:t>Question</w:t>
            </w:r>
          </w:p>
        </w:tc>
        <w:tc>
          <w:tcPr>
            <w:tcW w:w="5245" w:type="dxa"/>
          </w:tcPr>
          <w:p w14:paraId="5E006673"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b/>
                <w:bCs/>
                <w:sz w:val="20"/>
                <w:szCs w:val="20"/>
              </w:rPr>
              <w:t>Response options</w:t>
            </w:r>
          </w:p>
        </w:tc>
      </w:tr>
      <w:tr w:rsidR="00B50238" w:rsidRPr="009B6E51" w14:paraId="3DDCC4D2" w14:textId="77777777" w:rsidTr="00B50238">
        <w:trPr>
          <w:trHeight w:val="259"/>
        </w:trPr>
        <w:tc>
          <w:tcPr>
            <w:cnfStyle w:val="001000000000" w:firstRow="0" w:lastRow="0" w:firstColumn="1" w:lastColumn="0" w:oddVBand="0" w:evenVBand="0" w:oddHBand="0" w:evenHBand="0" w:firstRowFirstColumn="0" w:firstRowLastColumn="0" w:lastRowFirstColumn="0" w:lastRowLastColumn="0"/>
            <w:tcW w:w="2546" w:type="dxa"/>
            <w:vMerge w:val="restart"/>
            <w:vAlign w:val="center"/>
          </w:tcPr>
          <w:p w14:paraId="225D9896" w14:textId="77777777" w:rsidR="00B50238" w:rsidRPr="0069489A" w:rsidRDefault="00B50238" w:rsidP="00B50238">
            <w:pPr>
              <w:rPr>
                <w:rFonts w:ascii="Arial" w:hAnsi="Arial" w:cs="Arial"/>
                <w:sz w:val="20"/>
                <w:szCs w:val="20"/>
              </w:rPr>
            </w:pPr>
            <w:r w:rsidRPr="0069489A">
              <w:rPr>
                <w:rFonts w:ascii="Arial" w:hAnsi="Arial" w:cs="Arial"/>
                <w:sz w:val="20"/>
                <w:szCs w:val="20"/>
              </w:rPr>
              <w:t xml:space="preserve">Demographics </w:t>
            </w:r>
          </w:p>
        </w:tc>
        <w:tc>
          <w:tcPr>
            <w:tcW w:w="6101" w:type="dxa"/>
          </w:tcPr>
          <w:p w14:paraId="7BB378FF"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Gender </w:t>
            </w:r>
          </w:p>
        </w:tc>
        <w:tc>
          <w:tcPr>
            <w:tcW w:w="5245" w:type="dxa"/>
          </w:tcPr>
          <w:p w14:paraId="2F35CBEB"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ale</w:t>
            </w:r>
            <w:r w:rsidRPr="0069489A">
              <w:rPr>
                <w:rFonts w:ascii="Arial" w:hAnsi="Arial" w:cs="Arial"/>
                <w:sz w:val="20"/>
                <w:szCs w:val="20"/>
              </w:rPr>
              <w:t xml:space="preserve">, </w:t>
            </w:r>
            <w:r>
              <w:rPr>
                <w:rFonts w:ascii="Arial" w:hAnsi="Arial" w:cs="Arial"/>
                <w:sz w:val="20"/>
                <w:szCs w:val="20"/>
              </w:rPr>
              <w:t>Female,</w:t>
            </w:r>
            <w:r w:rsidRPr="0069489A">
              <w:rPr>
                <w:rFonts w:ascii="Arial" w:hAnsi="Arial" w:cs="Arial"/>
                <w:sz w:val="20"/>
                <w:szCs w:val="20"/>
              </w:rPr>
              <w:t xml:space="preserve"> </w:t>
            </w:r>
            <w:proofErr w:type="gramStart"/>
            <w:r w:rsidRPr="0069489A">
              <w:rPr>
                <w:rFonts w:ascii="Arial" w:hAnsi="Arial" w:cs="Arial"/>
                <w:sz w:val="20"/>
                <w:szCs w:val="20"/>
              </w:rPr>
              <w:t>No</w:t>
            </w:r>
            <w:proofErr w:type="gramEnd"/>
            <w:r w:rsidRPr="0069489A">
              <w:rPr>
                <w:rFonts w:ascii="Arial" w:hAnsi="Arial" w:cs="Arial"/>
                <w:sz w:val="20"/>
                <w:szCs w:val="20"/>
              </w:rPr>
              <w:t xml:space="preserve"> gender, </w:t>
            </w:r>
            <w:proofErr w:type="gramStart"/>
            <w:r w:rsidRPr="0069489A">
              <w:rPr>
                <w:rFonts w:ascii="Arial" w:hAnsi="Arial" w:cs="Arial"/>
                <w:sz w:val="20"/>
                <w:szCs w:val="20"/>
              </w:rPr>
              <w:t>Non-binary</w:t>
            </w:r>
            <w:proofErr w:type="gramEnd"/>
            <w:r w:rsidRPr="0069489A">
              <w:rPr>
                <w:rFonts w:ascii="Arial" w:hAnsi="Arial" w:cs="Arial"/>
                <w:sz w:val="20"/>
                <w:szCs w:val="20"/>
              </w:rPr>
              <w:t>, I prefer not to say</w:t>
            </w:r>
          </w:p>
        </w:tc>
      </w:tr>
      <w:tr w:rsidR="00B50238" w:rsidRPr="009B6E51" w14:paraId="3BA024B2"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vAlign w:val="center"/>
          </w:tcPr>
          <w:p w14:paraId="59778CF2" w14:textId="77777777" w:rsidR="00B50238" w:rsidRPr="0069489A" w:rsidRDefault="00B50238" w:rsidP="00B50238">
            <w:pPr>
              <w:rPr>
                <w:rFonts w:ascii="Arial" w:hAnsi="Arial" w:cs="Arial"/>
                <w:sz w:val="20"/>
                <w:szCs w:val="20"/>
              </w:rPr>
            </w:pPr>
          </w:p>
        </w:tc>
        <w:tc>
          <w:tcPr>
            <w:tcW w:w="6101" w:type="dxa"/>
          </w:tcPr>
          <w:p w14:paraId="5A6705E4"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Region of England (Dropdown) </w:t>
            </w:r>
          </w:p>
        </w:tc>
        <w:tc>
          <w:tcPr>
            <w:tcW w:w="5245" w:type="dxa"/>
          </w:tcPr>
          <w:p w14:paraId="3D59DDD6"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East Midlands, East </w:t>
            </w:r>
            <w:proofErr w:type="gramStart"/>
            <w:r w:rsidRPr="0069489A">
              <w:rPr>
                <w:rFonts w:ascii="Arial" w:hAnsi="Arial" w:cs="Arial"/>
                <w:sz w:val="20"/>
                <w:szCs w:val="20"/>
              </w:rPr>
              <w:t>Of</w:t>
            </w:r>
            <w:proofErr w:type="gramEnd"/>
            <w:r w:rsidRPr="0069489A">
              <w:rPr>
                <w:rFonts w:ascii="Arial" w:hAnsi="Arial" w:cs="Arial"/>
                <w:sz w:val="20"/>
                <w:szCs w:val="20"/>
              </w:rPr>
              <w:t xml:space="preserve"> England, London, </w:t>
            </w:r>
            <w:proofErr w:type="gramStart"/>
            <w:r w:rsidRPr="0069489A">
              <w:rPr>
                <w:rFonts w:ascii="Arial" w:hAnsi="Arial" w:cs="Arial"/>
                <w:sz w:val="20"/>
                <w:szCs w:val="20"/>
              </w:rPr>
              <w:t>North East</w:t>
            </w:r>
            <w:proofErr w:type="gramEnd"/>
            <w:r w:rsidRPr="0069489A">
              <w:rPr>
                <w:rFonts w:ascii="Arial" w:hAnsi="Arial" w:cs="Arial"/>
                <w:sz w:val="20"/>
                <w:szCs w:val="20"/>
              </w:rPr>
              <w:t xml:space="preserve">, </w:t>
            </w:r>
            <w:proofErr w:type="gramStart"/>
            <w:r w:rsidRPr="0069489A">
              <w:rPr>
                <w:rFonts w:ascii="Arial" w:hAnsi="Arial" w:cs="Arial"/>
                <w:sz w:val="20"/>
                <w:szCs w:val="20"/>
              </w:rPr>
              <w:t>North West</w:t>
            </w:r>
            <w:proofErr w:type="gramEnd"/>
            <w:r w:rsidRPr="0069489A">
              <w:rPr>
                <w:rFonts w:ascii="Arial" w:hAnsi="Arial" w:cs="Arial"/>
                <w:sz w:val="20"/>
                <w:szCs w:val="20"/>
              </w:rPr>
              <w:t xml:space="preserve">, </w:t>
            </w:r>
            <w:proofErr w:type="gramStart"/>
            <w:r w:rsidRPr="0069489A">
              <w:rPr>
                <w:rFonts w:ascii="Arial" w:hAnsi="Arial" w:cs="Arial"/>
                <w:sz w:val="20"/>
                <w:szCs w:val="20"/>
              </w:rPr>
              <w:t>South East</w:t>
            </w:r>
            <w:proofErr w:type="gramEnd"/>
            <w:r w:rsidRPr="0069489A">
              <w:rPr>
                <w:rFonts w:ascii="Arial" w:hAnsi="Arial" w:cs="Arial"/>
                <w:sz w:val="20"/>
                <w:szCs w:val="20"/>
              </w:rPr>
              <w:t xml:space="preserve">, </w:t>
            </w:r>
            <w:proofErr w:type="gramStart"/>
            <w:r w:rsidRPr="0069489A">
              <w:rPr>
                <w:rFonts w:ascii="Arial" w:hAnsi="Arial" w:cs="Arial"/>
                <w:sz w:val="20"/>
                <w:szCs w:val="20"/>
              </w:rPr>
              <w:t>South West</w:t>
            </w:r>
            <w:proofErr w:type="gramEnd"/>
            <w:r w:rsidRPr="0069489A">
              <w:rPr>
                <w:rFonts w:ascii="Arial" w:hAnsi="Arial" w:cs="Arial"/>
                <w:sz w:val="20"/>
                <w:szCs w:val="20"/>
              </w:rPr>
              <w:t xml:space="preserve">, West Midlands, Yorkshire </w:t>
            </w:r>
            <w:proofErr w:type="gramStart"/>
            <w:r w:rsidRPr="0069489A">
              <w:rPr>
                <w:rFonts w:ascii="Arial" w:hAnsi="Arial" w:cs="Arial"/>
                <w:sz w:val="20"/>
                <w:szCs w:val="20"/>
              </w:rPr>
              <w:t>And</w:t>
            </w:r>
            <w:proofErr w:type="gramEnd"/>
            <w:r w:rsidRPr="0069489A">
              <w:rPr>
                <w:rFonts w:ascii="Arial" w:hAnsi="Arial" w:cs="Arial"/>
                <w:sz w:val="20"/>
                <w:szCs w:val="20"/>
              </w:rPr>
              <w:t xml:space="preserve"> </w:t>
            </w:r>
            <w:proofErr w:type="gramStart"/>
            <w:r w:rsidRPr="0069489A">
              <w:rPr>
                <w:rFonts w:ascii="Arial" w:hAnsi="Arial" w:cs="Arial"/>
                <w:sz w:val="20"/>
                <w:szCs w:val="20"/>
              </w:rPr>
              <w:t>The</w:t>
            </w:r>
            <w:proofErr w:type="gramEnd"/>
            <w:r w:rsidRPr="0069489A">
              <w:rPr>
                <w:rFonts w:ascii="Arial" w:hAnsi="Arial" w:cs="Arial"/>
                <w:sz w:val="20"/>
                <w:szCs w:val="20"/>
              </w:rPr>
              <w:t xml:space="preserve"> Humber, I Don’t Know.</w:t>
            </w:r>
          </w:p>
        </w:tc>
      </w:tr>
      <w:tr w:rsidR="00B50238" w:rsidRPr="009B6E51" w14:paraId="1B34D51E" w14:textId="77777777" w:rsidTr="00B50238">
        <w:trPr>
          <w:trHeight w:val="149"/>
        </w:trPr>
        <w:tc>
          <w:tcPr>
            <w:cnfStyle w:val="001000000000" w:firstRow="0" w:lastRow="0" w:firstColumn="1" w:lastColumn="0" w:oddVBand="0" w:evenVBand="0" w:oddHBand="0" w:evenHBand="0" w:firstRowFirstColumn="0" w:firstRowLastColumn="0" w:lastRowFirstColumn="0" w:lastRowLastColumn="0"/>
            <w:tcW w:w="2546" w:type="dxa"/>
            <w:vMerge/>
            <w:vAlign w:val="center"/>
          </w:tcPr>
          <w:p w14:paraId="09ACA539" w14:textId="77777777" w:rsidR="00B50238" w:rsidRPr="0069489A" w:rsidRDefault="00B50238" w:rsidP="00B50238">
            <w:pPr>
              <w:rPr>
                <w:rFonts w:ascii="Arial" w:hAnsi="Arial" w:cs="Arial"/>
                <w:sz w:val="20"/>
                <w:szCs w:val="20"/>
              </w:rPr>
            </w:pPr>
          </w:p>
        </w:tc>
        <w:tc>
          <w:tcPr>
            <w:tcW w:w="6101" w:type="dxa"/>
          </w:tcPr>
          <w:p w14:paraId="3F4B260B"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69489A">
              <w:rPr>
                <w:rFonts w:ascii="Arial" w:hAnsi="Arial" w:cs="Arial"/>
                <w:sz w:val="20"/>
                <w:szCs w:val="20"/>
              </w:rPr>
              <w:t>Ethnicity (Dropdown)</w:t>
            </w:r>
          </w:p>
        </w:tc>
        <w:tc>
          <w:tcPr>
            <w:tcW w:w="5245" w:type="dxa"/>
          </w:tcPr>
          <w:p w14:paraId="40FF3F86"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69489A">
              <w:rPr>
                <w:rFonts w:ascii="Arial" w:hAnsi="Arial" w:cs="Arial"/>
                <w:sz w:val="20"/>
                <w:szCs w:val="20"/>
              </w:rPr>
              <w:t>White English/ Northern Irish/ Scottish/ Welsh/British, White Irish,  Irish Gypsy or Irish Traveller,  Any other White background,  Mixed/Multiple ethnic groups,  White and Black Caribbean,  White and Black African,  White and Asian,  Any other Mixed/Multiple ethnic background,  Asian/Asian British,  Indian,  Pakistani,  Bangladeshi,  Chinese,  Any other Asian background,  Black/African/Caribbean/Black British,  African,  Caribbean,  Any other Black/African/Caribbean background,  Arab,  Other ethnic group (please specify),  I don't know,  I prefer not to say</w:t>
            </w:r>
          </w:p>
        </w:tc>
      </w:tr>
      <w:tr w:rsidR="00B50238" w:rsidRPr="009B6E51" w14:paraId="400840FE"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vAlign w:val="center"/>
          </w:tcPr>
          <w:p w14:paraId="54E0A6C8" w14:textId="77777777" w:rsidR="00B50238" w:rsidRPr="0069489A" w:rsidRDefault="00B50238" w:rsidP="00B50238">
            <w:pPr>
              <w:rPr>
                <w:rFonts w:ascii="Arial" w:hAnsi="Arial" w:cs="Arial"/>
                <w:sz w:val="20"/>
                <w:szCs w:val="20"/>
              </w:rPr>
            </w:pPr>
          </w:p>
        </w:tc>
        <w:tc>
          <w:tcPr>
            <w:tcW w:w="6101" w:type="dxa"/>
          </w:tcPr>
          <w:p w14:paraId="496B1A0D"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Main Occupation (Checkbox)</w:t>
            </w:r>
          </w:p>
        </w:tc>
        <w:tc>
          <w:tcPr>
            <w:tcW w:w="5245" w:type="dxa"/>
          </w:tcPr>
          <w:p w14:paraId="2CD344EF"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69489A">
              <w:rPr>
                <w:rFonts w:ascii="Arial" w:hAnsi="Arial" w:cs="Arial"/>
                <w:sz w:val="20"/>
                <w:szCs w:val="20"/>
              </w:rPr>
              <w:t>E.g</w:t>
            </w:r>
            <w:proofErr w:type="spellEnd"/>
            <w:r w:rsidRPr="0069489A">
              <w:rPr>
                <w:rFonts w:ascii="Arial" w:hAnsi="Arial" w:cs="Arial"/>
                <w:sz w:val="20"/>
                <w:szCs w:val="20"/>
              </w:rPr>
              <w:t xml:space="preserve"> Head Teacher, Special Educational Needs </w:t>
            </w:r>
            <w:proofErr w:type="spellStart"/>
            <w:r w:rsidRPr="0069489A">
              <w:rPr>
                <w:rFonts w:ascii="Arial" w:hAnsi="Arial" w:cs="Arial"/>
                <w:sz w:val="20"/>
                <w:szCs w:val="20"/>
              </w:rPr>
              <w:t>And/Or</w:t>
            </w:r>
            <w:proofErr w:type="spellEnd"/>
            <w:r w:rsidRPr="0069489A">
              <w:rPr>
                <w:rFonts w:ascii="Arial" w:hAnsi="Arial" w:cs="Arial"/>
                <w:sz w:val="20"/>
                <w:szCs w:val="20"/>
              </w:rPr>
              <w:t xml:space="preserve"> Disabilities Coordinator (SENCO/SENDCO), Teaching Assistant, Educational Psychologist, Occupational Therapist, Speech </w:t>
            </w:r>
            <w:proofErr w:type="gramStart"/>
            <w:r w:rsidRPr="0069489A">
              <w:rPr>
                <w:rFonts w:ascii="Arial" w:hAnsi="Arial" w:cs="Arial"/>
                <w:sz w:val="20"/>
                <w:szCs w:val="20"/>
              </w:rPr>
              <w:t>And</w:t>
            </w:r>
            <w:proofErr w:type="gramEnd"/>
            <w:r w:rsidRPr="0069489A">
              <w:rPr>
                <w:rFonts w:ascii="Arial" w:hAnsi="Arial" w:cs="Arial"/>
                <w:sz w:val="20"/>
                <w:szCs w:val="20"/>
              </w:rPr>
              <w:t xml:space="preserve"> Language Therapist, Paediatrician, General Practitioner (GP), Social Worker, Family Support Worker, Third Sector </w:t>
            </w:r>
            <w:proofErr w:type="gramStart"/>
            <w:r w:rsidRPr="0069489A">
              <w:rPr>
                <w:rFonts w:ascii="Arial" w:hAnsi="Arial" w:cs="Arial"/>
                <w:sz w:val="20"/>
                <w:szCs w:val="20"/>
              </w:rPr>
              <w:t>Or</w:t>
            </w:r>
            <w:proofErr w:type="gramEnd"/>
            <w:r w:rsidRPr="0069489A">
              <w:rPr>
                <w:rFonts w:ascii="Arial" w:hAnsi="Arial" w:cs="Arial"/>
                <w:sz w:val="20"/>
                <w:szCs w:val="20"/>
              </w:rPr>
              <w:t xml:space="preserve"> Charity Professional, </w:t>
            </w:r>
          </w:p>
        </w:tc>
      </w:tr>
      <w:tr w:rsidR="00B50238" w:rsidRPr="009B6E51" w14:paraId="4DFCF170" w14:textId="77777777" w:rsidTr="00B50238">
        <w:trPr>
          <w:trHeight w:val="1054"/>
        </w:trPr>
        <w:tc>
          <w:tcPr>
            <w:cnfStyle w:val="001000000000" w:firstRow="0" w:lastRow="0" w:firstColumn="1" w:lastColumn="0" w:oddVBand="0" w:evenVBand="0" w:oddHBand="0" w:evenHBand="0" w:firstRowFirstColumn="0" w:firstRowLastColumn="0" w:lastRowFirstColumn="0" w:lastRowLastColumn="0"/>
            <w:tcW w:w="2546" w:type="dxa"/>
            <w:vMerge w:val="restart"/>
            <w:vAlign w:val="center"/>
          </w:tcPr>
          <w:p w14:paraId="17B224A5" w14:textId="77777777" w:rsidR="00B50238" w:rsidRPr="0069489A" w:rsidRDefault="00B50238" w:rsidP="00B50238">
            <w:pPr>
              <w:rPr>
                <w:rFonts w:ascii="Arial" w:hAnsi="Arial" w:cs="Arial"/>
                <w:sz w:val="20"/>
                <w:szCs w:val="20"/>
              </w:rPr>
            </w:pPr>
            <w:r w:rsidRPr="0069489A">
              <w:rPr>
                <w:rFonts w:ascii="Arial" w:hAnsi="Arial" w:cs="Arial"/>
                <w:sz w:val="20"/>
                <w:szCs w:val="20"/>
              </w:rPr>
              <w:t>Noticing the need/Identification</w:t>
            </w:r>
          </w:p>
        </w:tc>
        <w:tc>
          <w:tcPr>
            <w:tcW w:w="6101" w:type="dxa"/>
          </w:tcPr>
          <w:p w14:paraId="283495A6"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n the </w:t>
            </w:r>
            <w:r>
              <w:rPr>
                <w:rFonts w:ascii="Arial" w:hAnsi="Arial" w:cs="Arial"/>
                <w:sz w:val="20"/>
                <w:szCs w:val="20"/>
              </w:rPr>
              <w:t>LA</w:t>
            </w:r>
            <w:r w:rsidRPr="0069489A">
              <w:rPr>
                <w:rFonts w:ascii="Arial" w:hAnsi="Arial" w:cs="Arial"/>
                <w:sz w:val="20"/>
                <w:szCs w:val="20"/>
              </w:rPr>
              <w:t>/Practice where you spend most of your time, the agencies (health, social care, education) involved in SEND identification communicate effectively with each other about children and young people who may have SEND. (Likert Scale)</w:t>
            </w:r>
          </w:p>
        </w:tc>
        <w:tc>
          <w:tcPr>
            <w:tcW w:w="5245" w:type="dxa"/>
          </w:tcPr>
          <w:p w14:paraId="045DD4A1"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 Disagree, N/A I Don’t Know,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p w14:paraId="1EB2D75E" w14:textId="77777777" w:rsidR="00B50238" w:rsidRPr="0069489A" w:rsidDel="0013003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50238" w:rsidRPr="009B6E51" w14:paraId="5D37316B"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vAlign w:val="center"/>
          </w:tcPr>
          <w:p w14:paraId="7BC729AE" w14:textId="77777777" w:rsidR="00B50238" w:rsidRPr="0069489A" w:rsidRDefault="00B50238" w:rsidP="00B50238">
            <w:pPr>
              <w:rPr>
                <w:rFonts w:ascii="Arial" w:hAnsi="Arial" w:cs="Arial"/>
                <w:sz w:val="20"/>
                <w:szCs w:val="20"/>
              </w:rPr>
            </w:pPr>
          </w:p>
        </w:tc>
        <w:tc>
          <w:tcPr>
            <w:tcW w:w="6101" w:type="dxa"/>
          </w:tcPr>
          <w:p w14:paraId="2296E9CE"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I am confident in identifying children and young people with SEND (Likert Scale)</w:t>
            </w:r>
          </w:p>
        </w:tc>
        <w:tc>
          <w:tcPr>
            <w:tcW w:w="5245" w:type="dxa"/>
          </w:tcPr>
          <w:p w14:paraId="12944567" w14:textId="77777777" w:rsidR="00B50238" w:rsidRPr="0069489A" w:rsidDel="0013003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r w:rsidR="00B50238" w:rsidRPr="009B6E51" w14:paraId="490A8C19" w14:textId="77777777" w:rsidTr="00B50238">
        <w:trPr>
          <w:trHeight w:val="149"/>
        </w:trPr>
        <w:tc>
          <w:tcPr>
            <w:cnfStyle w:val="001000000000" w:firstRow="0" w:lastRow="0" w:firstColumn="1" w:lastColumn="0" w:oddVBand="0" w:evenVBand="0" w:oddHBand="0" w:evenHBand="0" w:firstRowFirstColumn="0" w:firstRowLastColumn="0" w:lastRowFirstColumn="0" w:lastRowLastColumn="0"/>
            <w:tcW w:w="2546" w:type="dxa"/>
            <w:vMerge/>
            <w:vAlign w:val="center"/>
          </w:tcPr>
          <w:p w14:paraId="296FCE22" w14:textId="77777777" w:rsidR="00B50238" w:rsidRPr="0069489A" w:rsidRDefault="00B50238" w:rsidP="00B50238">
            <w:pPr>
              <w:rPr>
                <w:rFonts w:ascii="Arial" w:hAnsi="Arial" w:cs="Arial"/>
                <w:sz w:val="20"/>
                <w:szCs w:val="20"/>
              </w:rPr>
            </w:pPr>
          </w:p>
        </w:tc>
        <w:tc>
          <w:tcPr>
            <w:tcW w:w="6101" w:type="dxa"/>
          </w:tcPr>
          <w:p w14:paraId="4143B648"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I know where to signpost the parents and carers of children and young people when they are first identified as having SEND (e.g. to the Local Off er, or parent and carer forums) (Likert Scale)</w:t>
            </w:r>
          </w:p>
        </w:tc>
        <w:tc>
          <w:tcPr>
            <w:tcW w:w="5245" w:type="dxa"/>
          </w:tcPr>
          <w:p w14:paraId="5DB4D061"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 Disagree,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 </w:t>
            </w:r>
          </w:p>
          <w:p w14:paraId="7CAB0C7A" w14:textId="77777777" w:rsidR="00B50238" w:rsidRPr="0069489A" w:rsidDel="0013003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50238" w:rsidRPr="009B6E51" w14:paraId="7A8730CC" w14:textId="77777777" w:rsidTr="00B50238">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2546" w:type="dxa"/>
            <w:vMerge w:val="restart"/>
            <w:vAlign w:val="center"/>
          </w:tcPr>
          <w:p w14:paraId="34AD6496" w14:textId="77777777" w:rsidR="00B50238" w:rsidRPr="0069489A" w:rsidRDefault="00B50238" w:rsidP="00B50238">
            <w:pPr>
              <w:rPr>
                <w:rFonts w:ascii="Arial" w:hAnsi="Arial" w:cs="Arial"/>
                <w:sz w:val="20"/>
                <w:szCs w:val="20"/>
              </w:rPr>
            </w:pPr>
            <w:r w:rsidRPr="0069489A">
              <w:rPr>
                <w:rFonts w:ascii="Arial" w:hAnsi="Arial" w:cs="Arial"/>
                <w:sz w:val="20"/>
                <w:szCs w:val="20"/>
              </w:rPr>
              <w:t>Provision</w:t>
            </w:r>
          </w:p>
        </w:tc>
        <w:tc>
          <w:tcPr>
            <w:tcW w:w="6101" w:type="dxa"/>
          </w:tcPr>
          <w:p w14:paraId="7AF8AF99"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What are the three main barriers to providing good quality SEND services, at the right time, for those who need them in the </w:t>
            </w:r>
            <w:r>
              <w:rPr>
                <w:rFonts w:ascii="Arial" w:hAnsi="Arial" w:cs="Arial"/>
                <w:sz w:val="20"/>
                <w:szCs w:val="20"/>
              </w:rPr>
              <w:t>LA</w:t>
            </w:r>
            <w:r w:rsidRPr="0069489A">
              <w:rPr>
                <w:rFonts w:ascii="Arial" w:hAnsi="Arial" w:cs="Arial"/>
                <w:sz w:val="20"/>
                <w:szCs w:val="20"/>
              </w:rPr>
              <w:t xml:space="preserve"> where you work(ed) most of the time? (Checkbox)</w:t>
            </w:r>
          </w:p>
        </w:tc>
        <w:tc>
          <w:tcPr>
            <w:tcW w:w="5245" w:type="dxa"/>
          </w:tcPr>
          <w:p w14:paraId="31756A02"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Choose three from the following 21 options:</w:t>
            </w:r>
          </w:p>
          <w:p w14:paraId="00709816" w14:textId="77777777" w:rsidR="00B50238" w:rsidRPr="0069489A" w:rsidDel="0013003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Lack Of </w:t>
            </w:r>
            <w:r>
              <w:rPr>
                <w:rFonts w:ascii="Arial" w:hAnsi="Arial" w:cs="Arial"/>
                <w:sz w:val="20"/>
                <w:szCs w:val="20"/>
              </w:rPr>
              <w:t>LA</w:t>
            </w:r>
            <w:r w:rsidRPr="0069489A">
              <w:rPr>
                <w:rFonts w:ascii="Arial" w:hAnsi="Arial" w:cs="Arial"/>
                <w:sz w:val="20"/>
                <w:szCs w:val="20"/>
              </w:rPr>
              <w:t xml:space="preserve"> Funding, Lack </w:t>
            </w:r>
            <w:proofErr w:type="gramStart"/>
            <w:r w:rsidRPr="0069489A">
              <w:rPr>
                <w:rFonts w:ascii="Arial" w:hAnsi="Arial" w:cs="Arial"/>
                <w:sz w:val="20"/>
                <w:szCs w:val="20"/>
              </w:rPr>
              <w:t>Of</w:t>
            </w:r>
            <w:proofErr w:type="gramEnd"/>
            <w:r w:rsidRPr="0069489A">
              <w:rPr>
                <w:rFonts w:ascii="Arial" w:hAnsi="Arial" w:cs="Arial"/>
                <w:sz w:val="20"/>
                <w:szCs w:val="20"/>
              </w:rPr>
              <w:t xml:space="preserve"> Training </w:t>
            </w:r>
            <w:proofErr w:type="gramStart"/>
            <w:r w:rsidRPr="0069489A">
              <w:rPr>
                <w:rFonts w:ascii="Arial" w:hAnsi="Arial" w:cs="Arial"/>
                <w:sz w:val="20"/>
                <w:szCs w:val="20"/>
              </w:rPr>
              <w:t>Or</w:t>
            </w:r>
            <w:proofErr w:type="gramEnd"/>
            <w:r w:rsidRPr="0069489A">
              <w:rPr>
                <w:rFonts w:ascii="Arial" w:hAnsi="Arial" w:cs="Arial"/>
                <w:sz w:val="20"/>
                <w:szCs w:val="20"/>
              </w:rPr>
              <w:t xml:space="preserve"> Expertise, Lack </w:t>
            </w:r>
            <w:proofErr w:type="gramStart"/>
            <w:r w:rsidRPr="0069489A">
              <w:rPr>
                <w:rFonts w:ascii="Arial" w:hAnsi="Arial" w:cs="Arial"/>
                <w:sz w:val="20"/>
                <w:szCs w:val="20"/>
              </w:rPr>
              <w:t>Of</w:t>
            </w:r>
            <w:proofErr w:type="gramEnd"/>
            <w:r w:rsidRPr="0069489A">
              <w:rPr>
                <w:rFonts w:ascii="Arial" w:hAnsi="Arial" w:cs="Arial"/>
                <w:sz w:val="20"/>
                <w:szCs w:val="20"/>
              </w:rPr>
              <w:t xml:space="preserve"> Time, Lack </w:t>
            </w:r>
            <w:proofErr w:type="gramStart"/>
            <w:r w:rsidRPr="0069489A">
              <w:rPr>
                <w:rFonts w:ascii="Arial" w:hAnsi="Arial" w:cs="Arial"/>
                <w:sz w:val="20"/>
                <w:szCs w:val="20"/>
              </w:rPr>
              <w:t>Of</w:t>
            </w:r>
            <w:proofErr w:type="gramEnd"/>
            <w:r w:rsidRPr="0069489A">
              <w:rPr>
                <w:rFonts w:ascii="Arial" w:hAnsi="Arial" w:cs="Arial"/>
                <w:sz w:val="20"/>
                <w:szCs w:val="20"/>
              </w:rPr>
              <w:t xml:space="preserve"> Understanding </w:t>
            </w:r>
            <w:proofErr w:type="gramStart"/>
            <w:r w:rsidRPr="0069489A">
              <w:rPr>
                <w:rFonts w:ascii="Arial" w:hAnsi="Arial" w:cs="Arial"/>
                <w:sz w:val="20"/>
                <w:szCs w:val="20"/>
              </w:rPr>
              <w:t>Of</w:t>
            </w:r>
            <w:proofErr w:type="gramEnd"/>
            <w:r w:rsidRPr="0069489A">
              <w:rPr>
                <w:rFonts w:ascii="Arial" w:hAnsi="Arial" w:cs="Arial"/>
                <w:sz w:val="20"/>
                <w:szCs w:val="20"/>
              </w:rPr>
              <w:t xml:space="preserve"> </w:t>
            </w:r>
            <w:proofErr w:type="gramStart"/>
            <w:r w:rsidRPr="0069489A">
              <w:rPr>
                <w:rFonts w:ascii="Arial" w:hAnsi="Arial" w:cs="Arial"/>
                <w:sz w:val="20"/>
                <w:szCs w:val="20"/>
              </w:rPr>
              <w:t>The</w:t>
            </w:r>
            <w:proofErr w:type="gramEnd"/>
            <w:r w:rsidRPr="0069489A">
              <w:rPr>
                <w:rFonts w:ascii="Arial" w:hAnsi="Arial" w:cs="Arial"/>
                <w:sz w:val="20"/>
                <w:szCs w:val="20"/>
              </w:rPr>
              <w:t xml:space="preserve"> Processes Involved…</w:t>
            </w:r>
          </w:p>
        </w:tc>
      </w:tr>
      <w:tr w:rsidR="00B50238" w:rsidRPr="009B6E51" w14:paraId="11E51B74" w14:textId="77777777" w:rsidTr="00B50238">
        <w:trPr>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2F67F3C7" w14:textId="77777777" w:rsidR="00B50238" w:rsidRPr="0069489A" w:rsidRDefault="00B50238" w:rsidP="00B50238">
            <w:pPr>
              <w:rPr>
                <w:rFonts w:ascii="Arial" w:hAnsi="Arial" w:cs="Arial"/>
                <w:b w:val="0"/>
                <w:bCs w:val="0"/>
                <w:sz w:val="20"/>
                <w:szCs w:val="20"/>
              </w:rPr>
            </w:pPr>
          </w:p>
        </w:tc>
        <w:tc>
          <w:tcPr>
            <w:tcW w:w="6101" w:type="dxa"/>
          </w:tcPr>
          <w:p w14:paraId="41FFED4A"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How do you feel the allocation of resources for SEND are influenced in the </w:t>
            </w:r>
            <w:r>
              <w:rPr>
                <w:rFonts w:ascii="Arial" w:hAnsi="Arial" w:cs="Arial"/>
                <w:sz w:val="20"/>
                <w:szCs w:val="20"/>
              </w:rPr>
              <w:t>LA</w:t>
            </w:r>
            <w:r w:rsidRPr="0069489A">
              <w:rPr>
                <w:rFonts w:ascii="Arial" w:hAnsi="Arial" w:cs="Arial"/>
                <w:sz w:val="20"/>
                <w:szCs w:val="20"/>
              </w:rPr>
              <w:t>/Practice where you work(ed) most of the time? (Please tick one) (This includes those with and without an EHCP) (Checkbox)</w:t>
            </w:r>
          </w:p>
        </w:tc>
        <w:tc>
          <w:tcPr>
            <w:tcW w:w="5245" w:type="dxa"/>
          </w:tcPr>
          <w:p w14:paraId="123EFB1D"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Please tick one:</w:t>
            </w:r>
          </w:p>
          <w:p w14:paraId="1534491A" w14:textId="77777777" w:rsidR="00B50238" w:rsidRPr="0069489A" w:rsidDel="0013003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Based On First Come-First Served, By Need, By Severity, By </w:t>
            </w:r>
            <w:r>
              <w:rPr>
                <w:rFonts w:ascii="Arial" w:hAnsi="Arial" w:cs="Arial"/>
                <w:sz w:val="20"/>
                <w:szCs w:val="20"/>
              </w:rPr>
              <w:t>LA</w:t>
            </w:r>
            <w:r w:rsidRPr="0069489A">
              <w:rPr>
                <w:rFonts w:ascii="Arial" w:hAnsi="Arial" w:cs="Arial"/>
                <w:sz w:val="20"/>
                <w:szCs w:val="20"/>
              </w:rPr>
              <w:t xml:space="preserve"> Resources Available, On A Case-By-Case Basis, By Parent/Carer Ability To Advocate For Their Children, If A Child/Young Person Is In Care Or On The Edge Of Care, It Varies, Depending Who Is Assigned The Case, I'm Not Sure, I Prefer Not To Say</w:t>
            </w:r>
          </w:p>
        </w:tc>
      </w:tr>
      <w:tr w:rsidR="00B50238" w:rsidRPr="009B6E51" w14:paraId="642FED31"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1D5ADCAD" w14:textId="77777777" w:rsidR="00B50238" w:rsidRPr="0069489A" w:rsidRDefault="00B50238" w:rsidP="00B50238">
            <w:pPr>
              <w:rPr>
                <w:rFonts w:ascii="Arial" w:hAnsi="Arial" w:cs="Arial"/>
                <w:b w:val="0"/>
                <w:bCs w:val="0"/>
                <w:sz w:val="20"/>
                <w:szCs w:val="20"/>
              </w:rPr>
            </w:pPr>
          </w:p>
        </w:tc>
        <w:tc>
          <w:tcPr>
            <w:tcW w:w="6101" w:type="dxa"/>
          </w:tcPr>
          <w:p w14:paraId="41D0A0C7"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 am confident designing and providing services for all children and young people with SEND in the </w:t>
            </w:r>
            <w:r>
              <w:rPr>
                <w:rFonts w:ascii="Arial" w:hAnsi="Arial" w:cs="Arial"/>
                <w:sz w:val="20"/>
                <w:szCs w:val="20"/>
              </w:rPr>
              <w:t>LA</w:t>
            </w:r>
            <w:r w:rsidRPr="0069489A">
              <w:rPr>
                <w:rFonts w:ascii="Arial" w:hAnsi="Arial" w:cs="Arial"/>
                <w:sz w:val="20"/>
                <w:szCs w:val="20"/>
              </w:rPr>
              <w:t xml:space="preserve"> where I work(ed) most of the time (Likert Scale)</w:t>
            </w:r>
          </w:p>
        </w:tc>
        <w:tc>
          <w:tcPr>
            <w:tcW w:w="5245" w:type="dxa"/>
          </w:tcPr>
          <w:p w14:paraId="7BB4DA84" w14:textId="77777777" w:rsidR="00B50238" w:rsidRPr="0069489A" w:rsidDel="0013003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r w:rsidR="00B50238" w:rsidRPr="009B6E51" w14:paraId="57741684" w14:textId="77777777" w:rsidTr="00B50238">
        <w:trPr>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1DAB5894" w14:textId="77777777" w:rsidR="00B50238" w:rsidRPr="0069489A" w:rsidRDefault="00B50238" w:rsidP="00B50238">
            <w:pPr>
              <w:rPr>
                <w:rFonts w:ascii="Arial" w:hAnsi="Arial" w:cs="Arial"/>
                <w:b w:val="0"/>
                <w:bCs w:val="0"/>
                <w:sz w:val="20"/>
                <w:szCs w:val="20"/>
              </w:rPr>
            </w:pPr>
          </w:p>
        </w:tc>
        <w:tc>
          <w:tcPr>
            <w:tcW w:w="6101" w:type="dxa"/>
          </w:tcPr>
          <w:p w14:paraId="5171EF32"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 am confident in communicating about SEND provision with all the families of children and young people with SEND in the </w:t>
            </w:r>
            <w:r>
              <w:rPr>
                <w:rFonts w:ascii="Arial" w:hAnsi="Arial" w:cs="Arial"/>
                <w:sz w:val="20"/>
                <w:szCs w:val="20"/>
              </w:rPr>
              <w:t>LA</w:t>
            </w:r>
            <w:r w:rsidRPr="0069489A">
              <w:rPr>
                <w:rFonts w:ascii="Arial" w:hAnsi="Arial" w:cs="Arial"/>
                <w:sz w:val="20"/>
                <w:szCs w:val="20"/>
              </w:rPr>
              <w:t xml:space="preserve"> where I work(ed)most of the time (Likert Scale</w:t>
            </w:r>
            <w:r w:rsidRPr="0069489A">
              <w:rPr>
                <w:rFonts w:ascii="Arial" w:hAnsi="Arial" w:cs="Arial"/>
                <w:sz w:val="20"/>
                <w:szCs w:val="20"/>
                <w:vertAlign w:val="superscript"/>
              </w:rPr>
              <w:t>4</w:t>
            </w:r>
            <w:r w:rsidRPr="0069489A">
              <w:rPr>
                <w:rFonts w:ascii="Arial" w:hAnsi="Arial" w:cs="Arial"/>
                <w:sz w:val="20"/>
                <w:szCs w:val="20"/>
              </w:rPr>
              <w:t>)</w:t>
            </w:r>
          </w:p>
        </w:tc>
        <w:tc>
          <w:tcPr>
            <w:tcW w:w="5245" w:type="dxa"/>
          </w:tcPr>
          <w:p w14:paraId="1AF22B4E" w14:textId="77777777" w:rsidR="00B50238" w:rsidRPr="0069489A" w:rsidDel="0013003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r w:rsidR="00B50238" w:rsidRPr="009B6E51" w14:paraId="44698C8E"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1B90B539" w14:textId="77777777" w:rsidR="00B50238" w:rsidRPr="0069489A" w:rsidRDefault="00B50238" w:rsidP="00B50238">
            <w:pPr>
              <w:rPr>
                <w:rFonts w:ascii="Arial" w:hAnsi="Arial" w:cs="Arial"/>
                <w:b w:val="0"/>
                <w:bCs w:val="0"/>
                <w:sz w:val="20"/>
                <w:szCs w:val="20"/>
              </w:rPr>
            </w:pPr>
          </w:p>
        </w:tc>
        <w:tc>
          <w:tcPr>
            <w:tcW w:w="6101" w:type="dxa"/>
          </w:tcPr>
          <w:p w14:paraId="19851B6F"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 </w:t>
            </w:r>
            <w:proofErr w:type="gramStart"/>
            <w:r w:rsidRPr="0069489A">
              <w:rPr>
                <w:rFonts w:ascii="Arial" w:hAnsi="Arial" w:cs="Arial"/>
                <w:sz w:val="20"/>
                <w:szCs w:val="20"/>
              </w:rPr>
              <w:t>am able to</w:t>
            </w:r>
            <w:proofErr w:type="gramEnd"/>
            <w:r w:rsidRPr="0069489A">
              <w:rPr>
                <w:rFonts w:ascii="Arial" w:hAnsi="Arial" w:cs="Arial"/>
                <w:sz w:val="20"/>
                <w:szCs w:val="20"/>
              </w:rPr>
              <w:t xml:space="preserve"> provide sufficient support to all the families of children and young people with SEND in in the </w:t>
            </w:r>
            <w:r>
              <w:rPr>
                <w:rFonts w:ascii="Arial" w:hAnsi="Arial" w:cs="Arial"/>
                <w:sz w:val="20"/>
                <w:szCs w:val="20"/>
              </w:rPr>
              <w:t>LA</w:t>
            </w:r>
            <w:r w:rsidRPr="0069489A">
              <w:rPr>
                <w:rFonts w:ascii="Arial" w:hAnsi="Arial" w:cs="Arial"/>
                <w:sz w:val="20"/>
                <w:szCs w:val="20"/>
              </w:rPr>
              <w:t xml:space="preserve"> where I work(ed) most of the time (Likert Scale)</w:t>
            </w:r>
          </w:p>
        </w:tc>
        <w:tc>
          <w:tcPr>
            <w:tcW w:w="5245" w:type="dxa"/>
          </w:tcPr>
          <w:p w14:paraId="227A2EFE" w14:textId="77777777" w:rsidR="00B50238" w:rsidRPr="0069489A" w:rsidDel="0013003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r w:rsidR="00B50238" w:rsidRPr="009B6E51" w14:paraId="02201E12" w14:textId="77777777" w:rsidTr="00B50238">
        <w:trPr>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20420BF7" w14:textId="77777777" w:rsidR="00B50238" w:rsidRPr="0069489A" w:rsidRDefault="00B50238" w:rsidP="00B50238">
            <w:pPr>
              <w:rPr>
                <w:rFonts w:ascii="Arial" w:hAnsi="Arial" w:cs="Arial"/>
                <w:b w:val="0"/>
                <w:bCs w:val="0"/>
                <w:sz w:val="20"/>
                <w:szCs w:val="20"/>
              </w:rPr>
            </w:pPr>
          </w:p>
        </w:tc>
        <w:tc>
          <w:tcPr>
            <w:tcW w:w="6101" w:type="dxa"/>
          </w:tcPr>
          <w:p w14:paraId="20D1B72F" w14:textId="77777777" w:rsidR="00B50238" w:rsidRPr="0069489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 have sufficient time and resources to design and deliver good quality SEND provision for all children and young people with SEND in the </w:t>
            </w:r>
            <w:r>
              <w:rPr>
                <w:rFonts w:ascii="Arial" w:hAnsi="Arial" w:cs="Arial"/>
                <w:sz w:val="20"/>
                <w:szCs w:val="20"/>
              </w:rPr>
              <w:t>LA</w:t>
            </w:r>
            <w:r w:rsidRPr="0069489A">
              <w:rPr>
                <w:rFonts w:ascii="Arial" w:hAnsi="Arial" w:cs="Arial"/>
                <w:sz w:val="20"/>
                <w:szCs w:val="20"/>
              </w:rPr>
              <w:t xml:space="preserve"> where I work(ed) most of the time (Likert Scale)</w:t>
            </w:r>
          </w:p>
        </w:tc>
        <w:tc>
          <w:tcPr>
            <w:tcW w:w="5245" w:type="dxa"/>
          </w:tcPr>
          <w:p w14:paraId="286D3F3F" w14:textId="77777777" w:rsidR="00B50238" w:rsidRPr="0069489A" w:rsidDel="0013003A" w:rsidRDefault="00B50238" w:rsidP="00B5023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r w:rsidR="00B50238" w:rsidRPr="009B6E51" w14:paraId="6D621DB9" w14:textId="77777777" w:rsidTr="00B5023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546" w:type="dxa"/>
            <w:vMerge/>
          </w:tcPr>
          <w:p w14:paraId="252E4546" w14:textId="77777777" w:rsidR="00B50238" w:rsidRPr="0069489A" w:rsidRDefault="00B50238" w:rsidP="00B50238">
            <w:pPr>
              <w:rPr>
                <w:rFonts w:ascii="Arial" w:hAnsi="Arial" w:cs="Arial"/>
                <w:b w:val="0"/>
                <w:bCs w:val="0"/>
                <w:sz w:val="20"/>
                <w:szCs w:val="20"/>
              </w:rPr>
            </w:pPr>
          </w:p>
        </w:tc>
        <w:tc>
          <w:tcPr>
            <w:tcW w:w="6101" w:type="dxa"/>
          </w:tcPr>
          <w:p w14:paraId="7B2452C3" w14:textId="77777777" w:rsidR="00B50238" w:rsidRPr="0069489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89A">
              <w:rPr>
                <w:rFonts w:ascii="Arial" w:hAnsi="Arial" w:cs="Arial"/>
                <w:sz w:val="20"/>
                <w:szCs w:val="20"/>
              </w:rPr>
              <w:t xml:space="preserve">I have sufficient training to design and deliver good quality SEND provision for all children and young people with SEND in in the </w:t>
            </w:r>
            <w:r>
              <w:rPr>
                <w:rFonts w:ascii="Arial" w:hAnsi="Arial" w:cs="Arial"/>
                <w:sz w:val="20"/>
                <w:szCs w:val="20"/>
              </w:rPr>
              <w:t>LA</w:t>
            </w:r>
            <w:r w:rsidRPr="0069489A">
              <w:rPr>
                <w:rFonts w:ascii="Arial" w:hAnsi="Arial" w:cs="Arial"/>
                <w:sz w:val="20"/>
                <w:szCs w:val="20"/>
              </w:rPr>
              <w:t xml:space="preserve"> where I work(ed) most of the time (Likert Scale)</w:t>
            </w:r>
          </w:p>
        </w:tc>
        <w:tc>
          <w:tcPr>
            <w:tcW w:w="5245" w:type="dxa"/>
          </w:tcPr>
          <w:p w14:paraId="3B880CDC" w14:textId="77777777" w:rsidR="00B50238" w:rsidRPr="0069489A" w:rsidDel="0013003A" w:rsidRDefault="00B50238" w:rsidP="00B5023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69489A">
              <w:rPr>
                <w:rFonts w:ascii="Arial" w:hAnsi="Arial" w:cs="Arial"/>
                <w:sz w:val="20"/>
                <w:szCs w:val="20"/>
              </w:rPr>
              <w:t xml:space="preserve">Strongly Agree, Agree, Neither Agree </w:t>
            </w:r>
            <w:proofErr w:type="gramStart"/>
            <w:r w:rsidRPr="0069489A">
              <w:rPr>
                <w:rFonts w:ascii="Arial" w:hAnsi="Arial" w:cs="Arial"/>
                <w:sz w:val="20"/>
                <w:szCs w:val="20"/>
              </w:rPr>
              <w:t>Nor</w:t>
            </w:r>
            <w:proofErr w:type="gramEnd"/>
            <w:r w:rsidRPr="0069489A">
              <w:rPr>
                <w:rFonts w:ascii="Arial" w:hAnsi="Arial" w:cs="Arial"/>
                <w:sz w:val="20"/>
                <w:szCs w:val="20"/>
              </w:rPr>
              <w:t xml:space="preserve"> Disagree, Disagree, Strongly Disagree, N/A</w:t>
            </w:r>
            <w:r>
              <w:rPr>
                <w:rFonts w:ascii="Arial" w:hAnsi="Arial" w:cs="Arial"/>
                <w:sz w:val="20"/>
                <w:szCs w:val="20"/>
              </w:rPr>
              <w:t xml:space="preserve"> </w:t>
            </w:r>
            <w:r w:rsidRPr="0069489A">
              <w:rPr>
                <w:rFonts w:ascii="Arial" w:hAnsi="Arial" w:cs="Arial"/>
                <w:sz w:val="20"/>
                <w:szCs w:val="20"/>
              </w:rPr>
              <w:t xml:space="preserve">Not Part </w:t>
            </w:r>
            <w:proofErr w:type="gramStart"/>
            <w:r w:rsidRPr="0069489A">
              <w:rPr>
                <w:rFonts w:ascii="Arial" w:hAnsi="Arial" w:cs="Arial"/>
                <w:sz w:val="20"/>
                <w:szCs w:val="20"/>
              </w:rPr>
              <w:t>Of</w:t>
            </w:r>
            <w:proofErr w:type="gramEnd"/>
            <w:r w:rsidRPr="0069489A">
              <w:rPr>
                <w:rFonts w:ascii="Arial" w:hAnsi="Arial" w:cs="Arial"/>
                <w:sz w:val="20"/>
                <w:szCs w:val="20"/>
              </w:rPr>
              <w:t xml:space="preserve"> My Remit, I Prefer Not </w:t>
            </w:r>
            <w:proofErr w:type="gramStart"/>
            <w:r w:rsidRPr="0069489A">
              <w:rPr>
                <w:rFonts w:ascii="Arial" w:hAnsi="Arial" w:cs="Arial"/>
                <w:sz w:val="20"/>
                <w:szCs w:val="20"/>
              </w:rPr>
              <w:t>To</w:t>
            </w:r>
            <w:proofErr w:type="gramEnd"/>
            <w:r w:rsidRPr="0069489A">
              <w:rPr>
                <w:rFonts w:ascii="Arial" w:hAnsi="Arial" w:cs="Arial"/>
                <w:sz w:val="20"/>
                <w:szCs w:val="20"/>
              </w:rPr>
              <w:t xml:space="preserve"> Say</w:t>
            </w:r>
          </w:p>
        </w:tc>
      </w:tr>
    </w:tbl>
    <w:p w14:paraId="1698925C" w14:textId="6232831A" w:rsidR="00321C59" w:rsidRDefault="00321C59" w:rsidP="00970686">
      <w:pPr>
        <w:rPr>
          <w:rFonts w:ascii="Arial" w:hAnsi="Arial" w:cs="Arial"/>
          <w:b/>
          <w:bCs/>
        </w:rPr>
      </w:pPr>
    </w:p>
    <w:sectPr w:rsidR="00321C59" w:rsidSect="00F4018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DA8AB" w14:textId="77777777" w:rsidR="001A60A9" w:rsidRDefault="001A60A9" w:rsidP="00354DDA">
      <w:pPr>
        <w:spacing w:after="0" w:line="240" w:lineRule="auto"/>
      </w:pPr>
      <w:r>
        <w:separator/>
      </w:r>
    </w:p>
  </w:endnote>
  <w:endnote w:type="continuationSeparator" w:id="0">
    <w:p w14:paraId="0E81BECB" w14:textId="77777777" w:rsidR="001A60A9" w:rsidRDefault="001A60A9" w:rsidP="00354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5628353"/>
      <w:docPartObj>
        <w:docPartGallery w:val="Page Numbers (Bottom of Page)"/>
        <w:docPartUnique/>
      </w:docPartObj>
    </w:sdtPr>
    <w:sdtEndPr>
      <w:rPr>
        <w:rStyle w:val="PageNumber"/>
      </w:rPr>
    </w:sdtEndPr>
    <w:sdtContent>
      <w:p w14:paraId="7F2DDED2" w14:textId="6B09BBA9" w:rsidR="0089204A" w:rsidRDefault="0089204A" w:rsidP="00D31B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CD47F8A" w14:textId="77777777" w:rsidR="0089204A" w:rsidRDefault="0089204A" w:rsidP="00F31B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8235096"/>
      <w:docPartObj>
        <w:docPartGallery w:val="Page Numbers (Bottom of Page)"/>
        <w:docPartUnique/>
      </w:docPartObj>
    </w:sdtPr>
    <w:sdtEndPr>
      <w:rPr>
        <w:rStyle w:val="PageNumber"/>
      </w:rPr>
    </w:sdtEndPr>
    <w:sdtContent>
      <w:p w14:paraId="5612E692" w14:textId="480EB71A" w:rsidR="0089204A" w:rsidRDefault="0089204A" w:rsidP="00D31B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4B16F97" w14:textId="77777777" w:rsidR="0089204A" w:rsidRDefault="0089204A" w:rsidP="00F31B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DF2CF" w14:textId="77777777" w:rsidR="001A60A9" w:rsidRDefault="001A60A9" w:rsidP="00354DDA">
      <w:pPr>
        <w:spacing w:after="0" w:line="240" w:lineRule="auto"/>
      </w:pPr>
      <w:r>
        <w:separator/>
      </w:r>
    </w:p>
  </w:footnote>
  <w:footnote w:type="continuationSeparator" w:id="0">
    <w:p w14:paraId="445ECD91" w14:textId="77777777" w:rsidR="001A60A9" w:rsidRDefault="001A60A9" w:rsidP="00354D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21C2"/>
    <w:multiLevelType w:val="multilevel"/>
    <w:tmpl w:val="69C07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473212"/>
    <w:multiLevelType w:val="hybridMultilevel"/>
    <w:tmpl w:val="17DA817C"/>
    <w:lvl w:ilvl="0" w:tplc="F6C21DDE">
      <w:start w:val="1"/>
      <w:numFmt w:val="bullet"/>
      <w:lvlText w:val="•"/>
      <w:lvlJc w:val="left"/>
      <w:pPr>
        <w:tabs>
          <w:tab w:val="num" w:pos="720"/>
        </w:tabs>
        <w:ind w:left="720" w:hanging="360"/>
      </w:pPr>
      <w:rPr>
        <w:rFonts w:ascii="Arial" w:hAnsi="Arial" w:hint="default"/>
      </w:rPr>
    </w:lvl>
    <w:lvl w:ilvl="1" w:tplc="143489AA" w:tentative="1">
      <w:start w:val="1"/>
      <w:numFmt w:val="bullet"/>
      <w:lvlText w:val="•"/>
      <w:lvlJc w:val="left"/>
      <w:pPr>
        <w:tabs>
          <w:tab w:val="num" w:pos="1440"/>
        </w:tabs>
        <w:ind w:left="1440" w:hanging="360"/>
      </w:pPr>
      <w:rPr>
        <w:rFonts w:ascii="Arial" w:hAnsi="Arial" w:hint="default"/>
      </w:rPr>
    </w:lvl>
    <w:lvl w:ilvl="2" w:tplc="CAEC3370" w:tentative="1">
      <w:start w:val="1"/>
      <w:numFmt w:val="bullet"/>
      <w:lvlText w:val="•"/>
      <w:lvlJc w:val="left"/>
      <w:pPr>
        <w:tabs>
          <w:tab w:val="num" w:pos="2160"/>
        </w:tabs>
        <w:ind w:left="2160" w:hanging="360"/>
      </w:pPr>
      <w:rPr>
        <w:rFonts w:ascii="Arial" w:hAnsi="Arial" w:hint="default"/>
      </w:rPr>
    </w:lvl>
    <w:lvl w:ilvl="3" w:tplc="A5727A16" w:tentative="1">
      <w:start w:val="1"/>
      <w:numFmt w:val="bullet"/>
      <w:lvlText w:val="•"/>
      <w:lvlJc w:val="left"/>
      <w:pPr>
        <w:tabs>
          <w:tab w:val="num" w:pos="2880"/>
        </w:tabs>
        <w:ind w:left="2880" w:hanging="360"/>
      </w:pPr>
      <w:rPr>
        <w:rFonts w:ascii="Arial" w:hAnsi="Arial" w:hint="default"/>
      </w:rPr>
    </w:lvl>
    <w:lvl w:ilvl="4" w:tplc="20688E90" w:tentative="1">
      <w:start w:val="1"/>
      <w:numFmt w:val="bullet"/>
      <w:lvlText w:val="•"/>
      <w:lvlJc w:val="left"/>
      <w:pPr>
        <w:tabs>
          <w:tab w:val="num" w:pos="3600"/>
        </w:tabs>
        <w:ind w:left="3600" w:hanging="360"/>
      </w:pPr>
      <w:rPr>
        <w:rFonts w:ascii="Arial" w:hAnsi="Arial" w:hint="default"/>
      </w:rPr>
    </w:lvl>
    <w:lvl w:ilvl="5" w:tplc="8B688A5C" w:tentative="1">
      <w:start w:val="1"/>
      <w:numFmt w:val="bullet"/>
      <w:lvlText w:val="•"/>
      <w:lvlJc w:val="left"/>
      <w:pPr>
        <w:tabs>
          <w:tab w:val="num" w:pos="4320"/>
        </w:tabs>
        <w:ind w:left="4320" w:hanging="360"/>
      </w:pPr>
      <w:rPr>
        <w:rFonts w:ascii="Arial" w:hAnsi="Arial" w:hint="default"/>
      </w:rPr>
    </w:lvl>
    <w:lvl w:ilvl="6" w:tplc="70BE982E" w:tentative="1">
      <w:start w:val="1"/>
      <w:numFmt w:val="bullet"/>
      <w:lvlText w:val="•"/>
      <w:lvlJc w:val="left"/>
      <w:pPr>
        <w:tabs>
          <w:tab w:val="num" w:pos="5040"/>
        </w:tabs>
        <w:ind w:left="5040" w:hanging="360"/>
      </w:pPr>
      <w:rPr>
        <w:rFonts w:ascii="Arial" w:hAnsi="Arial" w:hint="default"/>
      </w:rPr>
    </w:lvl>
    <w:lvl w:ilvl="7" w:tplc="C4DE2028" w:tentative="1">
      <w:start w:val="1"/>
      <w:numFmt w:val="bullet"/>
      <w:lvlText w:val="•"/>
      <w:lvlJc w:val="left"/>
      <w:pPr>
        <w:tabs>
          <w:tab w:val="num" w:pos="5760"/>
        </w:tabs>
        <w:ind w:left="5760" w:hanging="360"/>
      </w:pPr>
      <w:rPr>
        <w:rFonts w:ascii="Arial" w:hAnsi="Arial" w:hint="default"/>
      </w:rPr>
    </w:lvl>
    <w:lvl w:ilvl="8" w:tplc="0EA2D6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7527DA7"/>
    <w:multiLevelType w:val="hybridMultilevel"/>
    <w:tmpl w:val="C92E7B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5F2820"/>
    <w:multiLevelType w:val="hybridMultilevel"/>
    <w:tmpl w:val="B8B6D5C6"/>
    <w:lvl w:ilvl="0" w:tplc="EB606C3C">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52980"/>
    <w:multiLevelType w:val="hybridMultilevel"/>
    <w:tmpl w:val="B0D0CC8A"/>
    <w:lvl w:ilvl="0" w:tplc="5176AE80">
      <w:start w:val="1"/>
      <w:numFmt w:val="bullet"/>
      <w:lvlText w:val="•"/>
      <w:lvlJc w:val="left"/>
      <w:pPr>
        <w:tabs>
          <w:tab w:val="num" w:pos="720"/>
        </w:tabs>
        <w:ind w:left="720" w:hanging="360"/>
      </w:pPr>
      <w:rPr>
        <w:rFonts w:ascii="Arial" w:hAnsi="Arial" w:hint="default"/>
      </w:rPr>
    </w:lvl>
    <w:lvl w:ilvl="1" w:tplc="02C8F888" w:tentative="1">
      <w:start w:val="1"/>
      <w:numFmt w:val="bullet"/>
      <w:lvlText w:val="•"/>
      <w:lvlJc w:val="left"/>
      <w:pPr>
        <w:tabs>
          <w:tab w:val="num" w:pos="1440"/>
        </w:tabs>
        <w:ind w:left="1440" w:hanging="360"/>
      </w:pPr>
      <w:rPr>
        <w:rFonts w:ascii="Arial" w:hAnsi="Arial" w:hint="default"/>
      </w:rPr>
    </w:lvl>
    <w:lvl w:ilvl="2" w:tplc="3E3AB954" w:tentative="1">
      <w:start w:val="1"/>
      <w:numFmt w:val="bullet"/>
      <w:lvlText w:val="•"/>
      <w:lvlJc w:val="left"/>
      <w:pPr>
        <w:tabs>
          <w:tab w:val="num" w:pos="2160"/>
        </w:tabs>
        <w:ind w:left="2160" w:hanging="360"/>
      </w:pPr>
      <w:rPr>
        <w:rFonts w:ascii="Arial" w:hAnsi="Arial" w:hint="default"/>
      </w:rPr>
    </w:lvl>
    <w:lvl w:ilvl="3" w:tplc="4B6AA084" w:tentative="1">
      <w:start w:val="1"/>
      <w:numFmt w:val="bullet"/>
      <w:lvlText w:val="•"/>
      <w:lvlJc w:val="left"/>
      <w:pPr>
        <w:tabs>
          <w:tab w:val="num" w:pos="2880"/>
        </w:tabs>
        <w:ind w:left="2880" w:hanging="360"/>
      </w:pPr>
      <w:rPr>
        <w:rFonts w:ascii="Arial" w:hAnsi="Arial" w:hint="default"/>
      </w:rPr>
    </w:lvl>
    <w:lvl w:ilvl="4" w:tplc="5EF432E8" w:tentative="1">
      <w:start w:val="1"/>
      <w:numFmt w:val="bullet"/>
      <w:lvlText w:val="•"/>
      <w:lvlJc w:val="left"/>
      <w:pPr>
        <w:tabs>
          <w:tab w:val="num" w:pos="3600"/>
        </w:tabs>
        <w:ind w:left="3600" w:hanging="360"/>
      </w:pPr>
      <w:rPr>
        <w:rFonts w:ascii="Arial" w:hAnsi="Arial" w:hint="default"/>
      </w:rPr>
    </w:lvl>
    <w:lvl w:ilvl="5" w:tplc="4FD4F8A4" w:tentative="1">
      <w:start w:val="1"/>
      <w:numFmt w:val="bullet"/>
      <w:lvlText w:val="•"/>
      <w:lvlJc w:val="left"/>
      <w:pPr>
        <w:tabs>
          <w:tab w:val="num" w:pos="4320"/>
        </w:tabs>
        <w:ind w:left="4320" w:hanging="360"/>
      </w:pPr>
      <w:rPr>
        <w:rFonts w:ascii="Arial" w:hAnsi="Arial" w:hint="default"/>
      </w:rPr>
    </w:lvl>
    <w:lvl w:ilvl="6" w:tplc="6BE0CBA8" w:tentative="1">
      <w:start w:val="1"/>
      <w:numFmt w:val="bullet"/>
      <w:lvlText w:val="•"/>
      <w:lvlJc w:val="left"/>
      <w:pPr>
        <w:tabs>
          <w:tab w:val="num" w:pos="5040"/>
        </w:tabs>
        <w:ind w:left="5040" w:hanging="360"/>
      </w:pPr>
      <w:rPr>
        <w:rFonts w:ascii="Arial" w:hAnsi="Arial" w:hint="default"/>
      </w:rPr>
    </w:lvl>
    <w:lvl w:ilvl="7" w:tplc="96C21192" w:tentative="1">
      <w:start w:val="1"/>
      <w:numFmt w:val="bullet"/>
      <w:lvlText w:val="•"/>
      <w:lvlJc w:val="left"/>
      <w:pPr>
        <w:tabs>
          <w:tab w:val="num" w:pos="5760"/>
        </w:tabs>
        <w:ind w:left="5760" w:hanging="360"/>
      </w:pPr>
      <w:rPr>
        <w:rFonts w:ascii="Arial" w:hAnsi="Arial" w:hint="default"/>
      </w:rPr>
    </w:lvl>
    <w:lvl w:ilvl="8" w:tplc="88A0E46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45577AB"/>
    <w:multiLevelType w:val="hybridMultilevel"/>
    <w:tmpl w:val="CEA429DE"/>
    <w:lvl w:ilvl="0" w:tplc="FD44E57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840FB5"/>
    <w:multiLevelType w:val="hybridMultilevel"/>
    <w:tmpl w:val="AD868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861B5B"/>
    <w:multiLevelType w:val="multilevel"/>
    <w:tmpl w:val="69E268F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A0A7C2B"/>
    <w:multiLevelType w:val="hybridMultilevel"/>
    <w:tmpl w:val="67D015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D410C2"/>
    <w:multiLevelType w:val="multilevel"/>
    <w:tmpl w:val="471ED5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CFC51C1"/>
    <w:multiLevelType w:val="hybridMultilevel"/>
    <w:tmpl w:val="1DD00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B707EA"/>
    <w:multiLevelType w:val="hybridMultilevel"/>
    <w:tmpl w:val="900EE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23192A"/>
    <w:multiLevelType w:val="multilevel"/>
    <w:tmpl w:val="4B381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FC172A5"/>
    <w:multiLevelType w:val="hybridMultilevel"/>
    <w:tmpl w:val="0082C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E2634C"/>
    <w:multiLevelType w:val="hybridMultilevel"/>
    <w:tmpl w:val="0ADAB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E63549"/>
    <w:multiLevelType w:val="hybridMultilevel"/>
    <w:tmpl w:val="B880B7DC"/>
    <w:lvl w:ilvl="0" w:tplc="7AB84B0E">
      <w:start w:val="2"/>
      <w:numFmt w:val="bullet"/>
      <w:lvlText w:val="-"/>
      <w:lvlJc w:val="left"/>
      <w:pPr>
        <w:ind w:left="720" w:hanging="360"/>
      </w:pPr>
      <w:rPr>
        <w:rFonts w:ascii="Arial" w:eastAsiaTheme="minorEastAsia"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BC5312"/>
    <w:multiLevelType w:val="multilevel"/>
    <w:tmpl w:val="4A087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1D03313"/>
    <w:multiLevelType w:val="multilevel"/>
    <w:tmpl w:val="4A982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4527B36"/>
    <w:multiLevelType w:val="hybridMultilevel"/>
    <w:tmpl w:val="8DFA110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7938F9"/>
    <w:multiLevelType w:val="multilevel"/>
    <w:tmpl w:val="B45E1D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F7E7749"/>
    <w:multiLevelType w:val="multilevel"/>
    <w:tmpl w:val="02C47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8147419">
    <w:abstractNumId w:val="9"/>
  </w:num>
  <w:num w:numId="2" w16cid:durableId="425270850">
    <w:abstractNumId w:val="7"/>
  </w:num>
  <w:num w:numId="3" w16cid:durableId="308366724">
    <w:abstractNumId w:val="19"/>
  </w:num>
  <w:num w:numId="4" w16cid:durableId="2007785656">
    <w:abstractNumId w:val="11"/>
  </w:num>
  <w:num w:numId="5" w16cid:durableId="628828175">
    <w:abstractNumId w:val="10"/>
  </w:num>
  <w:num w:numId="6" w16cid:durableId="539051427">
    <w:abstractNumId w:val="6"/>
  </w:num>
  <w:num w:numId="7" w16cid:durableId="1313294191">
    <w:abstractNumId w:val="15"/>
  </w:num>
  <w:num w:numId="8" w16cid:durableId="1574008138">
    <w:abstractNumId w:val="3"/>
  </w:num>
  <w:num w:numId="9" w16cid:durableId="432869801">
    <w:abstractNumId w:val="13"/>
  </w:num>
  <w:num w:numId="10" w16cid:durableId="475073656">
    <w:abstractNumId w:val="20"/>
  </w:num>
  <w:num w:numId="11" w16cid:durableId="1044401975">
    <w:abstractNumId w:val="12"/>
  </w:num>
  <w:num w:numId="12" w16cid:durableId="1766151024">
    <w:abstractNumId w:val="17"/>
  </w:num>
  <w:num w:numId="13" w16cid:durableId="1878465584">
    <w:abstractNumId w:val="0"/>
  </w:num>
  <w:num w:numId="14" w16cid:durableId="1731070745">
    <w:abstractNumId w:val="1"/>
  </w:num>
  <w:num w:numId="15" w16cid:durableId="1653363875">
    <w:abstractNumId w:val="4"/>
  </w:num>
  <w:num w:numId="16" w16cid:durableId="507865485">
    <w:abstractNumId w:val="5"/>
  </w:num>
  <w:num w:numId="17" w16cid:durableId="1990551342">
    <w:abstractNumId w:val="18"/>
  </w:num>
  <w:num w:numId="18" w16cid:durableId="1179664433">
    <w:abstractNumId w:val="16"/>
  </w:num>
  <w:num w:numId="19" w16cid:durableId="1460764019">
    <w:abstractNumId w:val="8"/>
  </w:num>
  <w:num w:numId="20" w16cid:durableId="1534151250">
    <w:abstractNumId w:val="2"/>
  </w:num>
  <w:num w:numId="21" w16cid:durableId="34880276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676"/>
    <w:rsid w:val="000004A7"/>
    <w:rsid w:val="00000CA0"/>
    <w:rsid w:val="00001F4D"/>
    <w:rsid w:val="00001FD6"/>
    <w:rsid w:val="000033A6"/>
    <w:rsid w:val="0000431F"/>
    <w:rsid w:val="000109F5"/>
    <w:rsid w:val="00011F24"/>
    <w:rsid w:val="00012CB2"/>
    <w:rsid w:val="00015059"/>
    <w:rsid w:val="00021ADA"/>
    <w:rsid w:val="00022239"/>
    <w:rsid w:val="00024CDD"/>
    <w:rsid w:val="00025655"/>
    <w:rsid w:val="00027D67"/>
    <w:rsid w:val="00030C15"/>
    <w:rsid w:val="00031297"/>
    <w:rsid w:val="000344AD"/>
    <w:rsid w:val="0004409D"/>
    <w:rsid w:val="000600BD"/>
    <w:rsid w:val="00062227"/>
    <w:rsid w:val="00062FFE"/>
    <w:rsid w:val="00066243"/>
    <w:rsid w:val="00066A88"/>
    <w:rsid w:val="00070156"/>
    <w:rsid w:val="00077652"/>
    <w:rsid w:val="0008060F"/>
    <w:rsid w:val="00081BCA"/>
    <w:rsid w:val="000825EE"/>
    <w:rsid w:val="0009101A"/>
    <w:rsid w:val="000952BE"/>
    <w:rsid w:val="000A09C3"/>
    <w:rsid w:val="000A46E2"/>
    <w:rsid w:val="000B149A"/>
    <w:rsid w:val="000C0685"/>
    <w:rsid w:val="000C376D"/>
    <w:rsid w:val="000C6604"/>
    <w:rsid w:val="000C66EB"/>
    <w:rsid w:val="000C7E7F"/>
    <w:rsid w:val="000D374D"/>
    <w:rsid w:val="000D43B2"/>
    <w:rsid w:val="000E38C5"/>
    <w:rsid w:val="000F16E5"/>
    <w:rsid w:val="000F2066"/>
    <w:rsid w:val="000F3108"/>
    <w:rsid w:val="000F3344"/>
    <w:rsid w:val="000F3902"/>
    <w:rsid w:val="000F403D"/>
    <w:rsid w:val="000F4EF1"/>
    <w:rsid w:val="00100138"/>
    <w:rsid w:val="0010232B"/>
    <w:rsid w:val="00106264"/>
    <w:rsid w:val="00106C15"/>
    <w:rsid w:val="00111256"/>
    <w:rsid w:val="00120190"/>
    <w:rsid w:val="0013003A"/>
    <w:rsid w:val="00140C6C"/>
    <w:rsid w:val="001418AF"/>
    <w:rsid w:val="0014285E"/>
    <w:rsid w:val="0014309F"/>
    <w:rsid w:val="00144E99"/>
    <w:rsid w:val="00147352"/>
    <w:rsid w:val="001474E9"/>
    <w:rsid w:val="00152E0F"/>
    <w:rsid w:val="001564EE"/>
    <w:rsid w:val="00160B6C"/>
    <w:rsid w:val="00160BFE"/>
    <w:rsid w:val="0016376C"/>
    <w:rsid w:val="00164348"/>
    <w:rsid w:val="00165B2D"/>
    <w:rsid w:val="00175ADE"/>
    <w:rsid w:val="00177A31"/>
    <w:rsid w:val="00181BB6"/>
    <w:rsid w:val="00182804"/>
    <w:rsid w:val="00187695"/>
    <w:rsid w:val="00187D85"/>
    <w:rsid w:val="00191D2A"/>
    <w:rsid w:val="00193B2D"/>
    <w:rsid w:val="001973E2"/>
    <w:rsid w:val="001A60A9"/>
    <w:rsid w:val="001D47EA"/>
    <w:rsid w:val="001D748E"/>
    <w:rsid w:val="001E0967"/>
    <w:rsid w:val="001E2AE1"/>
    <w:rsid w:val="001E6867"/>
    <w:rsid w:val="001F75CF"/>
    <w:rsid w:val="00200738"/>
    <w:rsid w:val="00200ACF"/>
    <w:rsid w:val="00204420"/>
    <w:rsid w:val="00204B9A"/>
    <w:rsid w:val="00210515"/>
    <w:rsid w:val="00212A0F"/>
    <w:rsid w:val="00217212"/>
    <w:rsid w:val="0023148E"/>
    <w:rsid w:val="00233FEE"/>
    <w:rsid w:val="0023464C"/>
    <w:rsid w:val="00252F41"/>
    <w:rsid w:val="00255AF8"/>
    <w:rsid w:val="00260EA8"/>
    <w:rsid w:val="002666D4"/>
    <w:rsid w:val="00266E55"/>
    <w:rsid w:val="00272410"/>
    <w:rsid w:val="00272844"/>
    <w:rsid w:val="0027302D"/>
    <w:rsid w:val="0027590D"/>
    <w:rsid w:val="00280902"/>
    <w:rsid w:val="0028340A"/>
    <w:rsid w:val="00286E75"/>
    <w:rsid w:val="0029187A"/>
    <w:rsid w:val="0029277E"/>
    <w:rsid w:val="00292AC6"/>
    <w:rsid w:val="002A1014"/>
    <w:rsid w:val="002A26FB"/>
    <w:rsid w:val="002A2F0E"/>
    <w:rsid w:val="002A4F46"/>
    <w:rsid w:val="002A7670"/>
    <w:rsid w:val="002B6558"/>
    <w:rsid w:val="002D013F"/>
    <w:rsid w:val="002D3A9A"/>
    <w:rsid w:val="002D56CC"/>
    <w:rsid w:val="002D6697"/>
    <w:rsid w:val="002E1C6B"/>
    <w:rsid w:val="002E342F"/>
    <w:rsid w:val="002E7020"/>
    <w:rsid w:val="002E7430"/>
    <w:rsid w:val="002F3BE5"/>
    <w:rsid w:val="002F5FC5"/>
    <w:rsid w:val="003011FB"/>
    <w:rsid w:val="00301E7D"/>
    <w:rsid w:val="003112E4"/>
    <w:rsid w:val="00311E83"/>
    <w:rsid w:val="003139B5"/>
    <w:rsid w:val="00316602"/>
    <w:rsid w:val="003208A1"/>
    <w:rsid w:val="00321C59"/>
    <w:rsid w:val="0032669F"/>
    <w:rsid w:val="00331AF6"/>
    <w:rsid w:val="0033291E"/>
    <w:rsid w:val="00337B35"/>
    <w:rsid w:val="003419F9"/>
    <w:rsid w:val="00343A96"/>
    <w:rsid w:val="00347756"/>
    <w:rsid w:val="0035406E"/>
    <w:rsid w:val="00354DDA"/>
    <w:rsid w:val="0036003E"/>
    <w:rsid w:val="00364EB6"/>
    <w:rsid w:val="003656AD"/>
    <w:rsid w:val="003679DE"/>
    <w:rsid w:val="00377FB8"/>
    <w:rsid w:val="00384235"/>
    <w:rsid w:val="0038439F"/>
    <w:rsid w:val="00386674"/>
    <w:rsid w:val="00386D60"/>
    <w:rsid w:val="003914F4"/>
    <w:rsid w:val="00396259"/>
    <w:rsid w:val="003A2595"/>
    <w:rsid w:val="003A603B"/>
    <w:rsid w:val="003A7034"/>
    <w:rsid w:val="003B5235"/>
    <w:rsid w:val="003C1D2E"/>
    <w:rsid w:val="003C20EB"/>
    <w:rsid w:val="003C611D"/>
    <w:rsid w:val="003C6B14"/>
    <w:rsid w:val="003D45BC"/>
    <w:rsid w:val="003D6BC5"/>
    <w:rsid w:val="003E15E8"/>
    <w:rsid w:val="003E65F0"/>
    <w:rsid w:val="003F0037"/>
    <w:rsid w:val="003F2236"/>
    <w:rsid w:val="003F2652"/>
    <w:rsid w:val="00401C47"/>
    <w:rsid w:val="0041007A"/>
    <w:rsid w:val="0041249A"/>
    <w:rsid w:val="004172B9"/>
    <w:rsid w:val="0042100F"/>
    <w:rsid w:val="00422BA3"/>
    <w:rsid w:val="00424C3D"/>
    <w:rsid w:val="00427D97"/>
    <w:rsid w:val="00431513"/>
    <w:rsid w:val="00432292"/>
    <w:rsid w:val="00436667"/>
    <w:rsid w:val="004423DF"/>
    <w:rsid w:val="0045254E"/>
    <w:rsid w:val="00452E49"/>
    <w:rsid w:val="00456556"/>
    <w:rsid w:val="0046322D"/>
    <w:rsid w:val="004749EF"/>
    <w:rsid w:val="00480930"/>
    <w:rsid w:val="00482C7D"/>
    <w:rsid w:val="004847D1"/>
    <w:rsid w:val="004861BB"/>
    <w:rsid w:val="00492FDB"/>
    <w:rsid w:val="00496892"/>
    <w:rsid w:val="004A12F3"/>
    <w:rsid w:val="004A2497"/>
    <w:rsid w:val="004A608F"/>
    <w:rsid w:val="004A64E1"/>
    <w:rsid w:val="004A70A7"/>
    <w:rsid w:val="004B25D0"/>
    <w:rsid w:val="004B3B2A"/>
    <w:rsid w:val="004C45AB"/>
    <w:rsid w:val="004C642B"/>
    <w:rsid w:val="004D208A"/>
    <w:rsid w:val="004D5889"/>
    <w:rsid w:val="004D6975"/>
    <w:rsid w:val="004E4DA6"/>
    <w:rsid w:val="004E7E75"/>
    <w:rsid w:val="004F26E5"/>
    <w:rsid w:val="004F363F"/>
    <w:rsid w:val="004F4D63"/>
    <w:rsid w:val="004F7195"/>
    <w:rsid w:val="00504B7D"/>
    <w:rsid w:val="00507A08"/>
    <w:rsid w:val="00514E4F"/>
    <w:rsid w:val="00515342"/>
    <w:rsid w:val="00516E72"/>
    <w:rsid w:val="00522BA3"/>
    <w:rsid w:val="0052638C"/>
    <w:rsid w:val="0052693A"/>
    <w:rsid w:val="00533DBC"/>
    <w:rsid w:val="005352CC"/>
    <w:rsid w:val="00535463"/>
    <w:rsid w:val="00543911"/>
    <w:rsid w:val="00550E2C"/>
    <w:rsid w:val="00553C75"/>
    <w:rsid w:val="00554E28"/>
    <w:rsid w:val="005555B1"/>
    <w:rsid w:val="00555B3B"/>
    <w:rsid w:val="00557D8E"/>
    <w:rsid w:val="00557EF9"/>
    <w:rsid w:val="005602F2"/>
    <w:rsid w:val="00561281"/>
    <w:rsid w:val="00571739"/>
    <w:rsid w:val="00571B44"/>
    <w:rsid w:val="005734DF"/>
    <w:rsid w:val="005803D9"/>
    <w:rsid w:val="005810CC"/>
    <w:rsid w:val="005832DF"/>
    <w:rsid w:val="00586AE1"/>
    <w:rsid w:val="00587419"/>
    <w:rsid w:val="005A2E62"/>
    <w:rsid w:val="005A446E"/>
    <w:rsid w:val="005A60FE"/>
    <w:rsid w:val="005A6E8E"/>
    <w:rsid w:val="005B5813"/>
    <w:rsid w:val="005C37DE"/>
    <w:rsid w:val="005C3FD9"/>
    <w:rsid w:val="005C612D"/>
    <w:rsid w:val="005C65D3"/>
    <w:rsid w:val="005C7950"/>
    <w:rsid w:val="005D22A8"/>
    <w:rsid w:val="005D2599"/>
    <w:rsid w:val="005D2D63"/>
    <w:rsid w:val="005D3CDE"/>
    <w:rsid w:val="005E187F"/>
    <w:rsid w:val="005E243C"/>
    <w:rsid w:val="005F0BE5"/>
    <w:rsid w:val="005F1498"/>
    <w:rsid w:val="005F166C"/>
    <w:rsid w:val="006003DE"/>
    <w:rsid w:val="00602737"/>
    <w:rsid w:val="00607F92"/>
    <w:rsid w:val="00614C2E"/>
    <w:rsid w:val="00614E9B"/>
    <w:rsid w:val="00627C90"/>
    <w:rsid w:val="00631864"/>
    <w:rsid w:val="0063300F"/>
    <w:rsid w:val="0063426F"/>
    <w:rsid w:val="00634639"/>
    <w:rsid w:val="006355BB"/>
    <w:rsid w:val="006357C9"/>
    <w:rsid w:val="00640DA1"/>
    <w:rsid w:val="00651EFF"/>
    <w:rsid w:val="00652ADD"/>
    <w:rsid w:val="0065504F"/>
    <w:rsid w:val="006564AD"/>
    <w:rsid w:val="00665938"/>
    <w:rsid w:val="0066653D"/>
    <w:rsid w:val="00667098"/>
    <w:rsid w:val="006733F2"/>
    <w:rsid w:val="0067612E"/>
    <w:rsid w:val="0068229C"/>
    <w:rsid w:val="00683709"/>
    <w:rsid w:val="0068387E"/>
    <w:rsid w:val="00684072"/>
    <w:rsid w:val="00685C5D"/>
    <w:rsid w:val="006869A5"/>
    <w:rsid w:val="00693489"/>
    <w:rsid w:val="0069354C"/>
    <w:rsid w:val="00694053"/>
    <w:rsid w:val="00696416"/>
    <w:rsid w:val="006A473B"/>
    <w:rsid w:val="006B0342"/>
    <w:rsid w:val="006B6BD2"/>
    <w:rsid w:val="006C3A3B"/>
    <w:rsid w:val="006C3DD7"/>
    <w:rsid w:val="006D7375"/>
    <w:rsid w:val="006D7811"/>
    <w:rsid w:val="006E4E12"/>
    <w:rsid w:val="006E5521"/>
    <w:rsid w:val="006F1BD0"/>
    <w:rsid w:val="006F2506"/>
    <w:rsid w:val="00701084"/>
    <w:rsid w:val="00702B34"/>
    <w:rsid w:val="007108C9"/>
    <w:rsid w:val="007109CE"/>
    <w:rsid w:val="00715F94"/>
    <w:rsid w:val="00717C62"/>
    <w:rsid w:val="00721670"/>
    <w:rsid w:val="00733E0D"/>
    <w:rsid w:val="00736809"/>
    <w:rsid w:val="00737E48"/>
    <w:rsid w:val="00741276"/>
    <w:rsid w:val="007414C8"/>
    <w:rsid w:val="00746394"/>
    <w:rsid w:val="00754222"/>
    <w:rsid w:val="007571FF"/>
    <w:rsid w:val="0075758B"/>
    <w:rsid w:val="00760701"/>
    <w:rsid w:val="00762212"/>
    <w:rsid w:val="00767437"/>
    <w:rsid w:val="0077464D"/>
    <w:rsid w:val="007772F3"/>
    <w:rsid w:val="007807CF"/>
    <w:rsid w:val="0078431C"/>
    <w:rsid w:val="00786FFA"/>
    <w:rsid w:val="00790E41"/>
    <w:rsid w:val="00791CF9"/>
    <w:rsid w:val="00792982"/>
    <w:rsid w:val="007929CC"/>
    <w:rsid w:val="007A414A"/>
    <w:rsid w:val="007A46C1"/>
    <w:rsid w:val="007A63B9"/>
    <w:rsid w:val="007B0B4A"/>
    <w:rsid w:val="007C160F"/>
    <w:rsid w:val="007C7176"/>
    <w:rsid w:val="007D030D"/>
    <w:rsid w:val="007D670F"/>
    <w:rsid w:val="007D713E"/>
    <w:rsid w:val="007E0072"/>
    <w:rsid w:val="007E1D65"/>
    <w:rsid w:val="007E250F"/>
    <w:rsid w:val="007E2DB3"/>
    <w:rsid w:val="007E3371"/>
    <w:rsid w:val="007E3826"/>
    <w:rsid w:val="007F4CA6"/>
    <w:rsid w:val="007F580D"/>
    <w:rsid w:val="008014F7"/>
    <w:rsid w:val="0081075E"/>
    <w:rsid w:val="00813D39"/>
    <w:rsid w:val="00814DF6"/>
    <w:rsid w:val="0082337C"/>
    <w:rsid w:val="008268EB"/>
    <w:rsid w:val="00833CB9"/>
    <w:rsid w:val="008342E6"/>
    <w:rsid w:val="008372DD"/>
    <w:rsid w:val="008372F7"/>
    <w:rsid w:val="00841303"/>
    <w:rsid w:val="0085420D"/>
    <w:rsid w:val="008566F0"/>
    <w:rsid w:val="00861BE1"/>
    <w:rsid w:val="00865316"/>
    <w:rsid w:val="00866DAB"/>
    <w:rsid w:val="00867027"/>
    <w:rsid w:val="00867670"/>
    <w:rsid w:val="00873120"/>
    <w:rsid w:val="008748CB"/>
    <w:rsid w:val="00875D7E"/>
    <w:rsid w:val="00875FA1"/>
    <w:rsid w:val="008769CD"/>
    <w:rsid w:val="00877F0B"/>
    <w:rsid w:val="008814E8"/>
    <w:rsid w:val="008823D9"/>
    <w:rsid w:val="008845FC"/>
    <w:rsid w:val="00884F6E"/>
    <w:rsid w:val="0089204A"/>
    <w:rsid w:val="008933CB"/>
    <w:rsid w:val="008A49B6"/>
    <w:rsid w:val="008A55CF"/>
    <w:rsid w:val="008B64B3"/>
    <w:rsid w:val="008B6D9B"/>
    <w:rsid w:val="008C52F7"/>
    <w:rsid w:val="008C5786"/>
    <w:rsid w:val="008C75DF"/>
    <w:rsid w:val="008D03AC"/>
    <w:rsid w:val="008D3414"/>
    <w:rsid w:val="008D7123"/>
    <w:rsid w:val="008E1818"/>
    <w:rsid w:val="008F6891"/>
    <w:rsid w:val="009020FF"/>
    <w:rsid w:val="00902757"/>
    <w:rsid w:val="00904911"/>
    <w:rsid w:val="0090788B"/>
    <w:rsid w:val="0091087D"/>
    <w:rsid w:val="00910D2A"/>
    <w:rsid w:val="00911E5F"/>
    <w:rsid w:val="009123D5"/>
    <w:rsid w:val="0091309A"/>
    <w:rsid w:val="00914613"/>
    <w:rsid w:val="00920B8E"/>
    <w:rsid w:val="00933AEA"/>
    <w:rsid w:val="00933B0A"/>
    <w:rsid w:val="00945A9A"/>
    <w:rsid w:val="00946594"/>
    <w:rsid w:val="00946B1F"/>
    <w:rsid w:val="00946D4C"/>
    <w:rsid w:val="00946E81"/>
    <w:rsid w:val="0095175E"/>
    <w:rsid w:val="009525F7"/>
    <w:rsid w:val="0096191E"/>
    <w:rsid w:val="009636E6"/>
    <w:rsid w:val="00970686"/>
    <w:rsid w:val="009711FC"/>
    <w:rsid w:val="009720A6"/>
    <w:rsid w:val="009771A6"/>
    <w:rsid w:val="009777DE"/>
    <w:rsid w:val="00980E39"/>
    <w:rsid w:val="00987F21"/>
    <w:rsid w:val="00990A97"/>
    <w:rsid w:val="009920DF"/>
    <w:rsid w:val="00992C31"/>
    <w:rsid w:val="009952E5"/>
    <w:rsid w:val="0099585B"/>
    <w:rsid w:val="00995B26"/>
    <w:rsid w:val="009965EC"/>
    <w:rsid w:val="009A6525"/>
    <w:rsid w:val="009B2867"/>
    <w:rsid w:val="009B2876"/>
    <w:rsid w:val="009B637E"/>
    <w:rsid w:val="009B6E51"/>
    <w:rsid w:val="009C4191"/>
    <w:rsid w:val="009C75D1"/>
    <w:rsid w:val="009C79D7"/>
    <w:rsid w:val="009D1066"/>
    <w:rsid w:val="009D2628"/>
    <w:rsid w:val="009D2BEA"/>
    <w:rsid w:val="009E152B"/>
    <w:rsid w:val="009E6294"/>
    <w:rsid w:val="009F0FB3"/>
    <w:rsid w:val="009F643E"/>
    <w:rsid w:val="00A05753"/>
    <w:rsid w:val="00A059F8"/>
    <w:rsid w:val="00A062AE"/>
    <w:rsid w:val="00A23481"/>
    <w:rsid w:val="00A25299"/>
    <w:rsid w:val="00A30FA4"/>
    <w:rsid w:val="00A34171"/>
    <w:rsid w:val="00A4010C"/>
    <w:rsid w:val="00A4250E"/>
    <w:rsid w:val="00A44D2C"/>
    <w:rsid w:val="00A52C14"/>
    <w:rsid w:val="00A54D68"/>
    <w:rsid w:val="00A563FC"/>
    <w:rsid w:val="00A57D73"/>
    <w:rsid w:val="00A60AE9"/>
    <w:rsid w:val="00A636FA"/>
    <w:rsid w:val="00A64B11"/>
    <w:rsid w:val="00A66696"/>
    <w:rsid w:val="00A679F7"/>
    <w:rsid w:val="00A70C54"/>
    <w:rsid w:val="00A72273"/>
    <w:rsid w:val="00A723B1"/>
    <w:rsid w:val="00A72BFC"/>
    <w:rsid w:val="00A81B86"/>
    <w:rsid w:val="00A85D91"/>
    <w:rsid w:val="00A86294"/>
    <w:rsid w:val="00A86B13"/>
    <w:rsid w:val="00A86D90"/>
    <w:rsid w:val="00A86EA1"/>
    <w:rsid w:val="00A92D83"/>
    <w:rsid w:val="00AA07E0"/>
    <w:rsid w:val="00AA37D5"/>
    <w:rsid w:val="00AA3A36"/>
    <w:rsid w:val="00AA691A"/>
    <w:rsid w:val="00AB1DED"/>
    <w:rsid w:val="00AB1EAC"/>
    <w:rsid w:val="00AB486A"/>
    <w:rsid w:val="00AB5C01"/>
    <w:rsid w:val="00AB648A"/>
    <w:rsid w:val="00AC0775"/>
    <w:rsid w:val="00AC1ECC"/>
    <w:rsid w:val="00AC2C6B"/>
    <w:rsid w:val="00AC6A63"/>
    <w:rsid w:val="00AD69F9"/>
    <w:rsid w:val="00AE248D"/>
    <w:rsid w:val="00AE2A64"/>
    <w:rsid w:val="00AE4A48"/>
    <w:rsid w:val="00AF0BF9"/>
    <w:rsid w:val="00AF2B30"/>
    <w:rsid w:val="00AF5668"/>
    <w:rsid w:val="00AF59DB"/>
    <w:rsid w:val="00AF69E1"/>
    <w:rsid w:val="00AF73E7"/>
    <w:rsid w:val="00B104C5"/>
    <w:rsid w:val="00B1461A"/>
    <w:rsid w:val="00B30D59"/>
    <w:rsid w:val="00B30DFE"/>
    <w:rsid w:val="00B32100"/>
    <w:rsid w:val="00B336FE"/>
    <w:rsid w:val="00B4099B"/>
    <w:rsid w:val="00B45453"/>
    <w:rsid w:val="00B46676"/>
    <w:rsid w:val="00B501CA"/>
    <w:rsid w:val="00B50238"/>
    <w:rsid w:val="00B526B0"/>
    <w:rsid w:val="00B53B65"/>
    <w:rsid w:val="00B60D11"/>
    <w:rsid w:val="00B64AED"/>
    <w:rsid w:val="00B671FD"/>
    <w:rsid w:val="00B67901"/>
    <w:rsid w:val="00B71874"/>
    <w:rsid w:val="00B71D77"/>
    <w:rsid w:val="00B72597"/>
    <w:rsid w:val="00B7376E"/>
    <w:rsid w:val="00B73AAC"/>
    <w:rsid w:val="00B73C1C"/>
    <w:rsid w:val="00B765CF"/>
    <w:rsid w:val="00B77456"/>
    <w:rsid w:val="00B77AB6"/>
    <w:rsid w:val="00B80A03"/>
    <w:rsid w:val="00B839B4"/>
    <w:rsid w:val="00B85AB0"/>
    <w:rsid w:val="00B94CC1"/>
    <w:rsid w:val="00BA44AB"/>
    <w:rsid w:val="00BB7215"/>
    <w:rsid w:val="00BC162C"/>
    <w:rsid w:val="00BC3C2E"/>
    <w:rsid w:val="00BC6F04"/>
    <w:rsid w:val="00BE094F"/>
    <w:rsid w:val="00BE3EB0"/>
    <w:rsid w:val="00BE42B7"/>
    <w:rsid w:val="00BF5748"/>
    <w:rsid w:val="00BF59D8"/>
    <w:rsid w:val="00C0366F"/>
    <w:rsid w:val="00C043AB"/>
    <w:rsid w:val="00C05CB4"/>
    <w:rsid w:val="00C10651"/>
    <w:rsid w:val="00C10EBF"/>
    <w:rsid w:val="00C11E95"/>
    <w:rsid w:val="00C373A5"/>
    <w:rsid w:val="00C377BD"/>
    <w:rsid w:val="00C401B9"/>
    <w:rsid w:val="00C4261A"/>
    <w:rsid w:val="00C45B04"/>
    <w:rsid w:val="00C52FF8"/>
    <w:rsid w:val="00C536B0"/>
    <w:rsid w:val="00C54EE7"/>
    <w:rsid w:val="00C62E40"/>
    <w:rsid w:val="00C6684D"/>
    <w:rsid w:val="00C730BE"/>
    <w:rsid w:val="00C76849"/>
    <w:rsid w:val="00C77372"/>
    <w:rsid w:val="00C83354"/>
    <w:rsid w:val="00C879B9"/>
    <w:rsid w:val="00C87D14"/>
    <w:rsid w:val="00C9350F"/>
    <w:rsid w:val="00C94A69"/>
    <w:rsid w:val="00C96541"/>
    <w:rsid w:val="00C97697"/>
    <w:rsid w:val="00CA2127"/>
    <w:rsid w:val="00CA2D55"/>
    <w:rsid w:val="00CA3352"/>
    <w:rsid w:val="00CA3A77"/>
    <w:rsid w:val="00CB1667"/>
    <w:rsid w:val="00CB217B"/>
    <w:rsid w:val="00CB48F4"/>
    <w:rsid w:val="00CB4CB8"/>
    <w:rsid w:val="00CB7D3D"/>
    <w:rsid w:val="00CD134C"/>
    <w:rsid w:val="00CD3A41"/>
    <w:rsid w:val="00CD5B24"/>
    <w:rsid w:val="00CE0B6D"/>
    <w:rsid w:val="00CE6727"/>
    <w:rsid w:val="00CE7DD4"/>
    <w:rsid w:val="00CF0AE2"/>
    <w:rsid w:val="00CF15C2"/>
    <w:rsid w:val="00CF43C5"/>
    <w:rsid w:val="00D03435"/>
    <w:rsid w:val="00D03786"/>
    <w:rsid w:val="00D04623"/>
    <w:rsid w:val="00D160A4"/>
    <w:rsid w:val="00D23800"/>
    <w:rsid w:val="00D32EE5"/>
    <w:rsid w:val="00D418F5"/>
    <w:rsid w:val="00D43BEB"/>
    <w:rsid w:val="00D44566"/>
    <w:rsid w:val="00D50E87"/>
    <w:rsid w:val="00D523FA"/>
    <w:rsid w:val="00D6759B"/>
    <w:rsid w:val="00D67E43"/>
    <w:rsid w:val="00D758B0"/>
    <w:rsid w:val="00D81A1C"/>
    <w:rsid w:val="00D86A5D"/>
    <w:rsid w:val="00D86E5C"/>
    <w:rsid w:val="00D8770F"/>
    <w:rsid w:val="00D87DA6"/>
    <w:rsid w:val="00D91D89"/>
    <w:rsid w:val="00D9304C"/>
    <w:rsid w:val="00D93F43"/>
    <w:rsid w:val="00D9437F"/>
    <w:rsid w:val="00D97616"/>
    <w:rsid w:val="00DA206E"/>
    <w:rsid w:val="00DA4A9D"/>
    <w:rsid w:val="00DA730E"/>
    <w:rsid w:val="00DB1864"/>
    <w:rsid w:val="00DB2F72"/>
    <w:rsid w:val="00DB400B"/>
    <w:rsid w:val="00DB5367"/>
    <w:rsid w:val="00DC26C0"/>
    <w:rsid w:val="00DC68D2"/>
    <w:rsid w:val="00DD270C"/>
    <w:rsid w:val="00DD5E93"/>
    <w:rsid w:val="00DE5F53"/>
    <w:rsid w:val="00DF495A"/>
    <w:rsid w:val="00E0142A"/>
    <w:rsid w:val="00E01997"/>
    <w:rsid w:val="00E024EF"/>
    <w:rsid w:val="00E02FBF"/>
    <w:rsid w:val="00E12195"/>
    <w:rsid w:val="00E1783B"/>
    <w:rsid w:val="00E2021A"/>
    <w:rsid w:val="00E24388"/>
    <w:rsid w:val="00E34382"/>
    <w:rsid w:val="00E36734"/>
    <w:rsid w:val="00E40599"/>
    <w:rsid w:val="00E43A59"/>
    <w:rsid w:val="00E4589E"/>
    <w:rsid w:val="00E53F21"/>
    <w:rsid w:val="00E626A2"/>
    <w:rsid w:val="00E6502A"/>
    <w:rsid w:val="00E67BB6"/>
    <w:rsid w:val="00E70F45"/>
    <w:rsid w:val="00E71DB3"/>
    <w:rsid w:val="00E7299F"/>
    <w:rsid w:val="00E7733C"/>
    <w:rsid w:val="00E80A9F"/>
    <w:rsid w:val="00E80CF3"/>
    <w:rsid w:val="00E91ECB"/>
    <w:rsid w:val="00E93D43"/>
    <w:rsid w:val="00E9496B"/>
    <w:rsid w:val="00E95831"/>
    <w:rsid w:val="00E96BB8"/>
    <w:rsid w:val="00EA0125"/>
    <w:rsid w:val="00EA1D73"/>
    <w:rsid w:val="00EA5C43"/>
    <w:rsid w:val="00EA5F93"/>
    <w:rsid w:val="00EA7DBC"/>
    <w:rsid w:val="00EB00C2"/>
    <w:rsid w:val="00EB5212"/>
    <w:rsid w:val="00EB52DD"/>
    <w:rsid w:val="00EC1183"/>
    <w:rsid w:val="00EC121E"/>
    <w:rsid w:val="00EC1DAE"/>
    <w:rsid w:val="00EC3A41"/>
    <w:rsid w:val="00EC55D1"/>
    <w:rsid w:val="00EC5DAC"/>
    <w:rsid w:val="00EC68AB"/>
    <w:rsid w:val="00ED01A2"/>
    <w:rsid w:val="00ED04F4"/>
    <w:rsid w:val="00ED43F9"/>
    <w:rsid w:val="00ED53E1"/>
    <w:rsid w:val="00EE451A"/>
    <w:rsid w:val="00EE7614"/>
    <w:rsid w:val="00EF0532"/>
    <w:rsid w:val="00EF2701"/>
    <w:rsid w:val="00F050DC"/>
    <w:rsid w:val="00F11057"/>
    <w:rsid w:val="00F13DFE"/>
    <w:rsid w:val="00F15FC2"/>
    <w:rsid w:val="00F21D7A"/>
    <w:rsid w:val="00F22CA7"/>
    <w:rsid w:val="00F30A1F"/>
    <w:rsid w:val="00F31B3D"/>
    <w:rsid w:val="00F324C1"/>
    <w:rsid w:val="00F34F51"/>
    <w:rsid w:val="00F40187"/>
    <w:rsid w:val="00F40EA3"/>
    <w:rsid w:val="00F421C6"/>
    <w:rsid w:val="00F42F57"/>
    <w:rsid w:val="00F43105"/>
    <w:rsid w:val="00F434AE"/>
    <w:rsid w:val="00F44EFA"/>
    <w:rsid w:val="00F47013"/>
    <w:rsid w:val="00F47F5B"/>
    <w:rsid w:val="00F51FA1"/>
    <w:rsid w:val="00F62ED0"/>
    <w:rsid w:val="00F67043"/>
    <w:rsid w:val="00F72C01"/>
    <w:rsid w:val="00F76087"/>
    <w:rsid w:val="00F7758C"/>
    <w:rsid w:val="00F80BB0"/>
    <w:rsid w:val="00F81748"/>
    <w:rsid w:val="00F832B6"/>
    <w:rsid w:val="00F86740"/>
    <w:rsid w:val="00F920F7"/>
    <w:rsid w:val="00F96855"/>
    <w:rsid w:val="00F970BA"/>
    <w:rsid w:val="00F97DB2"/>
    <w:rsid w:val="00FA013F"/>
    <w:rsid w:val="00FA04E3"/>
    <w:rsid w:val="00FB02D5"/>
    <w:rsid w:val="00FB2671"/>
    <w:rsid w:val="00FB5065"/>
    <w:rsid w:val="00FB71A3"/>
    <w:rsid w:val="00FC09E3"/>
    <w:rsid w:val="00FC0BA6"/>
    <w:rsid w:val="00FC2173"/>
    <w:rsid w:val="00FC43FB"/>
    <w:rsid w:val="00FC5325"/>
    <w:rsid w:val="00FD2ADA"/>
    <w:rsid w:val="00FD53DE"/>
    <w:rsid w:val="00FE007F"/>
    <w:rsid w:val="00FE0413"/>
    <w:rsid w:val="00FE15FB"/>
    <w:rsid w:val="00FE2C00"/>
    <w:rsid w:val="00FE3D45"/>
    <w:rsid w:val="00FE5DFD"/>
    <w:rsid w:val="00FE67CB"/>
    <w:rsid w:val="00FE7197"/>
    <w:rsid w:val="00FF26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0E497"/>
  <w15:chartTrackingRefBased/>
  <w15:docId w15:val="{8ECFAFB0-FBB5-3946-A897-ABDB9757E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62C"/>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6676"/>
    <w:rPr>
      <w:color w:val="0563C1" w:themeColor="hyperlink"/>
      <w:u w:val="single"/>
    </w:rPr>
  </w:style>
  <w:style w:type="character" w:styleId="CommentReference">
    <w:name w:val="annotation reference"/>
    <w:basedOn w:val="DefaultParagraphFont"/>
    <w:uiPriority w:val="99"/>
    <w:semiHidden/>
    <w:unhideWhenUsed/>
    <w:rsid w:val="00B46676"/>
    <w:rPr>
      <w:sz w:val="16"/>
      <w:szCs w:val="16"/>
    </w:rPr>
  </w:style>
  <w:style w:type="paragraph" w:styleId="CommentText">
    <w:name w:val="annotation text"/>
    <w:basedOn w:val="Normal"/>
    <w:link w:val="CommentTextChar"/>
    <w:uiPriority w:val="99"/>
    <w:unhideWhenUsed/>
    <w:rsid w:val="00B46676"/>
    <w:pPr>
      <w:spacing w:line="240" w:lineRule="auto"/>
    </w:pPr>
    <w:rPr>
      <w:sz w:val="20"/>
      <w:szCs w:val="20"/>
    </w:rPr>
  </w:style>
  <w:style w:type="character" w:customStyle="1" w:styleId="CommentTextChar">
    <w:name w:val="Comment Text Char"/>
    <w:basedOn w:val="DefaultParagraphFont"/>
    <w:link w:val="CommentText"/>
    <w:uiPriority w:val="99"/>
    <w:rsid w:val="00B46676"/>
    <w:rPr>
      <w:rFonts w:eastAsiaTheme="minorEastAsia"/>
      <w:kern w:val="0"/>
      <w:sz w:val="20"/>
      <w:szCs w:val="20"/>
      <w14:ligatures w14:val="none"/>
    </w:rPr>
  </w:style>
  <w:style w:type="table" w:styleId="PlainTable2">
    <w:name w:val="Plain Table 2"/>
    <w:basedOn w:val="TableNormal"/>
    <w:uiPriority w:val="42"/>
    <w:rsid w:val="00B46676"/>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B4667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46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7043"/>
    <w:pPr>
      <w:ind w:left="720"/>
      <w:contextualSpacing/>
    </w:pPr>
  </w:style>
  <w:style w:type="paragraph" w:styleId="CommentSubject">
    <w:name w:val="annotation subject"/>
    <w:basedOn w:val="CommentText"/>
    <w:next w:val="CommentText"/>
    <w:link w:val="CommentSubjectChar"/>
    <w:uiPriority w:val="99"/>
    <w:semiHidden/>
    <w:unhideWhenUsed/>
    <w:rsid w:val="008F6891"/>
    <w:rPr>
      <w:b/>
      <w:bCs/>
    </w:rPr>
  </w:style>
  <w:style w:type="character" w:customStyle="1" w:styleId="CommentSubjectChar">
    <w:name w:val="Comment Subject Char"/>
    <w:basedOn w:val="CommentTextChar"/>
    <w:link w:val="CommentSubject"/>
    <w:uiPriority w:val="99"/>
    <w:semiHidden/>
    <w:rsid w:val="008F6891"/>
    <w:rPr>
      <w:rFonts w:eastAsiaTheme="minorEastAsia"/>
      <w:b/>
      <w:bCs/>
      <w:kern w:val="0"/>
      <w:sz w:val="20"/>
      <w:szCs w:val="20"/>
      <w14:ligatures w14:val="none"/>
    </w:rPr>
  </w:style>
  <w:style w:type="character" w:customStyle="1" w:styleId="UnresolvedMention1">
    <w:name w:val="Unresolved Mention1"/>
    <w:basedOn w:val="DefaultParagraphFont"/>
    <w:uiPriority w:val="99"/>
    <w:semiHidden/>
    <w:unhideWhenUsed/>
    <w:rsid w:val="009B6E51"/>
    <w:rPr>
      <w:color w:val="605E5C"/>
      <w:shd w:val="clear" w:color="auto" w:fill="E1DFDD"/>
    </w:rPr>
  </w:style>
  <w:style w:type="paragraph" w:styleId="FootnoteText">
    <w:name w:val="footnote text"/>
    <w:basedOn w:val="Normal"/>
    <w:link w:val="FootnoteTextChar"/>
    <w:uiPriority w:val="99"/>
    <w:semiHidden/>
    <w:unhideWhenUsed/>
    <w:rsid w:val="00354D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4DDA"/>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354DDA"/>
    <w:rPr>
      <w:vertAlign w:val="superscript"/>
    </w:rPr>
  </w:style>
  <w:style w:type="paragraph" w:styleId="Bibliography">
    <w:name w:val="Bibliography"/>
    <w:basedOn w:val="Normal"/>
    <w:next w:val="Normal"/>
    <w:uiPriority w:val="37"/>
    <w:unhideWhenUsed/>
    <w:rsid w:val="00987F21"/>
  </w:style>
  <w:style w:type="paragraph" w:styleId="Revision">
    <w:name w:val="Revision"/>
    <w:hidden/>
    <w:uiPriority w:val="99"/>
    <w:semiHidden/>
    <w:rsid w:val="0090788B"/>
    <w:pPr>
      <w:spacing w:after="0" w:line="240" w:lineRule="auto"/>
    </w:pPr>
    <w:rPr>
      <w:rFonts w:eastAsiaTheme="minorEastAsia"/>
      <w:kern w:val="0"/>
      <w14:ligatures w14:val="none"/>
    </w:rPr>
  </w:style>
  <w:style w:type="paragraph" w:styleId="BalloonText">
    <w:name w:val="Balloon Text"/>
    <w:basedOn w:val="Normal"/>
    <w:link w:val="BalloonTextChar"/>
    <w:uiPriority w:val="99"/>
    <w:semiHidden/>
    <w:unhideWhenUsed/>
    <w:rsid w:val="00291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87A"/>
    <w:rPr>
      <w:rFonts w:ascii="Segoe UI" w:eastAsiaTheme="minorEastAsia"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AA37D5"/>
    <w:rPr>
      <w:color w:val="605E5C"/>
      <w:shd w:val="clear" w:color="auto" w:fill="E1DFDD"/>
    </w:rPr>
  </w:style>
  <w:style w:type="character" w:customStyle="1" w:styleId="cf01">
    <w:name w:val="cf01"/>
    <w:basedOn w:val="DefaultParagraphFont"/>
    <w:rsid w:val="00C377BD"/>
    <w:rPr>
      <w:rFonts w:ascii="Segoe UI" w:hAnsi="Segoe UI" w:cs="Segoe UI" w:hint="default"/>
      <w:sz w:val="18"/>
      <w:szCs w:val="18"/>
    </w:rPr>
  </w:style>
  <w:style w:type="paragraph" w:styleId="Footer">
    <w:name w:val="footer"/>
    <w:basedOn w:val="Normal"/>
    <w:link w:val="FooterChar"/>
    <w:uiPriority w:val="99"/>
    <w:unhideWhenUsed/>
    <w:rsid w:val="008920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204A"/>
    <w:rPr>
      <w:rFonts w:eastAsiaTheme="minorEastAsia"/>
      <w:kern w:val="0"/>
      <w14:ligatures w14:val="none"/>
    </w:rPr>
  </w:style>
  <w:style w:type="character" w:styleId="PageNumber">
    <w:name w:val="page number"/>
    <w:basedOn w:val="DefaultParagraphFont"/>
    <w:uiPriority w:val="99"/>
    <w:semiHidden/>
    <w:unhideWhenUsed/>
    <w:rsid w:val="00892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257176">
      <w:bodyDiv w:val="1"/>
      <w:marLeft w:val="0"/>
      <w:marRight w:val="0"/>
      <w:marTop w:val="0"/>
      <w:marBottom w:val="0"/>
      <w:divBdr>
        <w:top w:val="none" w:sz="0" w:space="0" w:color="auto"/>
        <w:left w:val="none" w:sz="0" w:space="0" w:color="auto"/>
        <w:bottom w:val="none" w:sz="0" w:space="0" w:color="auto"/>
        <w:right w:val="none" w:sz="0" w:space="0" w:color="auto"/>
      </w:divBdr>
      <w:divsChild>
        <w:div w:id="1119452523">
          <w:marLeft w:val="0"/>
          <w:marRight w:val="0"/>
          <w:marTop w:val="0"/>
          <w:marBottom w:val="0"/>
          <w:divBdr>
            <w:top w:val="none" w:sz="0" w:space="0" w:color="auto"/>
            <w:left w:val="none" w:sz="0" w:space="0" w:color="auto"/>
            <w:bottom w:val="none" w:sz="0" w:space="0" w:color="auto"/>
            <w:right w:val="none" w:sz="0" w:space="0" w:color="auto"/>
          </w:divBdr>
        </w:div>
      </w:divsChild>
    </w:div>
    <w:div w:id="386606358">
      <w:bodyDiv w:val="1"/>
      <w:marLeft w:val="0"/>
      <w:marRight w:val="0"/>
      <w:marTop w:val="0"/>
      <w:marBottom w:val="0"/>
      <w:divBdr>
        <w:top w:val="none" w:sz="0" w:space="0" w:color="auto"/>
        <w:left w:val="none" w:sz="0" w:space="0" w:color="auto"/>
        <w:bottom w:val="none" w:sz="0" w:space="0" w:color="auto"/>
        <w:right w:val="none" w:sz="0" w:space="0" w:color="auto"/>
      </w:divBdr>
      <w:divsChild>
        <w:div w:id="2049989078">
          <w:marLeft w:val="0"/>
          <w:marRight w:val="0"/>
          <w:marTop w:val="0"/>
          <w:marBottom w:val="0"/>
          <w:divBdr>
            <w:top w:val="none" w:sz="0" w:space="0" w:color="auto"/>
            <w:left w:val="none" w:sz="0" w:space="0" w:color="auto"/>
            <w:bottom w:val="none" w:sz="0" w:space="0" w:color="auto"/>
            <w:right w:val="none" w:sz="0" w:space="0" w:color="auto"/>
          </w:divBdr>
        </w:div>
      </w:divsChild>
    </w:div>
    <w:div w:id="447550165">
      <w:bodyDiv w:val="1"/>
      <w:marLeft w:val="0"/>
      <w:marRight w:val="0"/>
      <w:marTop w:val="0"/>
      <w:marBottom w:val="0"/>
      <w:divBdr>
        <w:top w:val="none" w:sz="0" w:space="0" w:color="auto"/>
        <w:left w:val="none" w:sz="0" w:space="0" w:color="auto"/>
        <w:bottom w:val="none" w:sz="0" w:space="0" w:color="auto"/>
        <w:right w:val="none" w:sz="0" w:space="0" w:color="auto"/>
      </w:divBdr>
    </w:div>
    <w:div w:id="618755587">
      <w:bodyDiv w:val="1"/>
      <w:marLeft w:val="0"/>
      <w:marRight w:val="0"/>
      <w:marTop w:val="0"/>
      <w:marBottom w:val="0"/>
      <w:divBdr>
        <w:top w:val="none" w:sz="0" w:space="0" w:color="auto"/>
        <w:left w:val="none" w:sz="0" w:space="0" w:color="auto"/>
        <w:bottom w:val="none" w:sz="0" w:space="0" w:color="auto"/>
        <w:right w:val="none" w:sz="0" w:space="0" w:color="auto"/>
      </w:divBdr>
    </w:div>
    <w:div w:id="628900125">
      <w:bodyDiv w:val="1"/>
      <w:marLeft w:val="0"/>
      <w:marRight w:val="0"/>
      <w:marTop w:val="0"/>
      <w:marBottom w:val="0"/>
      <w:divBdr>
        <w:top w:val="none" w:sz="0" w:space="0" w:color="auto"/>
        <w:left w:val="none" w:sz="0" w:space="0" w:color="auto"/>
        <w:bottom w:val="none" w:sz="0" w:space="0" w:color="auto"/>
        <w:right w:val="none" w:sz="0" w:space="0" w:color="auto"/>
      </w:divBdr>
      <w:divsChild>
        <w:div w:id="1292860489">
          <w:marLeft w:val="0"/>
          <w:marRight w:val="0"/>
          <w:marTop w:val="0"/>
          <w:marBottom w:val="0"/>
          <w:divBdr>
            <w:top w:val="none" w:sz="0" w:space="0" w:color="auto"/>
            <w:left w:val="none" w:sz="0" w:space="0" w:color="auto"/>
            <w:bottom w:val="none" w:sz="0" w:space="0" w:color="auto"/>
            <w:right w:val="none" w:sz="0" w:space="0" w:color="auto"/>
          </w:divBdr>
        </w:div>
      </w:divsChild>
    </w:div>
    <w:div w:id="722868028">
      <w:bodyDiv w:val="1"/>
      <w:marLeft w:val="0"/>
      <w:marRight w:val="0"/>
      <w:marTop w:val="0"/>
      <w:marBottom w:val="0"/>
      <w:divBdr>
        <w:top w:val="none" w:sz="0" w:space="0" w:color="auto"/>
        <w:left w:val="none" w:sz="0" w:space="0" w:color="auto"/>
        <w:bottom w:val="none" w:sz="0" w:space="0" w:color="auto"/>
        <w:right w:val="none" w:sz="0" w:space="0" w:color="auto"/>
      </w:divBdr>
      <w:divsChild>
        <w:div w:id="194389873">
          <w:marLeft w:val="0"/>
          <w:marRight w:val="0"/>
          <w:marTop w:val="0"/>
          <w:marBottom w:val="0"/>
          <w:divBdr>
            <w:top w:val="none" w:sz="0" w:space="0" w:color="auto"/>
            <w:left w:val="none" w:sz="0" w:space="0" w:color="auto"/>
            <w:bottom w:val="none" w:sz="0" w:space="0" w:color="auto"/>
            <w:right w:val="none" w:sz="0" w:space="0" w:color="auto"/>
          </w:divBdr>
        </w:div>
      </w:divsChild>
    </w:div>
    <w:div w:id="740492777">
      <w:bodyDiv w:val="1"/>
      <w:marLeft w:val="0"/>
      <w:marRight w:val="0"/>
      <w:marTop w:val="0"/>
      <w:marBottom w:val="0"/>
      <w:divBdr>
        <w:top w:val="none" w:sz="0" w:space="0" w:color="auto"/>
        <w:left w:val="none" w:sz="0" w:space="0" w:color="auto"/>
        <w:bottom w:val="none" w:sz="0" w:space="0" w:color="auto"/>
        <w:right w:val="none" w:sz="0" w:space="0" w:color="auto"/>
      </w:divBdr>
      <w:divsChild>
        <w:div w:id="1876237370">
          <w:marLeft w:val="446"/>
          <w:marRight w:val="0"/>
          <w:marTop w:val="0"/>
          <w:marBottom w:val="0"/>
          <w:divBdr>
            <w:top w:val="none" w:sz="0" w:space="0" w:color="auto"/>
            <w:left w:val="none" w:sz="0" w:space="0" w:color="auto"/>
            <w:bottom w:val="none" w:sz="0" w:space="0" w:color="auto"/>
            <w:right w:val="none" w:sz="0" w:space="0" w:color="auto"/>
          </w:divBdr>
        </w:div>
        <w:div w:id="1056005317">
          <w:marLeft w:val="446"/>
          <w:marRight w:val="0"/>
          <w:marTop w:val="0"/>
          <w:marBottom w:val="0"/>
          <w:divBdr>
            <w:top w:val="none" w:sz="0" w:space="0" w:color="auto"/>
            <w:left w:val="none" w:sz="0" w:space="0" w:color="auto"/>
            <w:bottom w:val="none" w:sz="0" w:space="0" w:color="auto"/>
            <w:right w:val="none" w:sz="0" w:space="0" w:color="auto"/>
          </w:divBdr>
        </w:div>
        <w:div w:id="493452494">
          <w:marLeft w:val="446"/>
          <w:marRight w:val="0"/>
          <w:marTop w:val="0"/>
          <w:marBottom w:val="0"/>
          <w:divBdr>
            <w:top w:val="none" w:sz="0" w:space="0" w:color="auto"/>
            <w:left w:val="none" w:sz="0" w:space="0" w:color="auto"/>
            <w:bottom w:val="none" w:sz="0" w:space="0" w:color="auto"/>
            <w:right w:val="none" w:sz="0" w:space="0" w:color="auto"/>
          </w:divBdr>
        </w:div>
        <w:div w:id="74860922">
          <w:marLeft w:val="446"/>
          <w:marRight w:val="0"/>
          <w:marTop w:val="0"/>
          <w:marBottom w:val="0"/>
          <w:divBdr>
            <w:top w:val="none" w:sz="0" w:space="0" w:color="auto"/>
            <w:left w:val="none" w:sz="0" w:space="0" w:color="auto"/>
            <w:bottom w:val="none" w:sz="0" w:space="0" w:color="auto"/>
            <w:right w:val="none" w:sz="0" w:space="0" w:color="auto"/>
          </w:divBdr>
        </w:div>
        <w:div w:id="156193673">
          <w:marLeft w:val="446"/>
          <w:marRight w:val="0"/>
          <w:marTop w:val="0"/>
          <w:marBottom w:val="0"/>
          <w:divBdr>
            <w:top w:val="none" w:sz="0" w:space="0" w:color="auto"/>
            <w:left w:val="none" w:sz="0" w:space="0" w:color="auto"/>
            <w:bottom w:val="none" w:sz="0" w:space="0" w:color="auto"/>
            <w:right w:val="none" w:sz="0" w:space="0" w:color="auto"/>
          </w:divBdr>
        </w:div>
        <w:div w:id="115174852">
          <w:marLeft w:val="446"/>
          <w:marRight w:val="0"/>
          <w:marTop w:val="0"/>
          <w:marBottom w:val="0"/>
          <w:divBdr>
            <w:top w:val="none" w:sz="0" w:space="0" w:color="auto"/>
            <w:left w:val="none" w:sz="0" w:space="0" w:color="auto"/>
            <w:bottom w:val="none" w:sz="0" w:space="0" w:color="auto"/>
            <w:right w:val="none" w:sz="0" w:space="0" w:color="auto"/>
          </w:divBdr>
        </w:div>
      </w:divsChild>
    </w:div>
    <w:div w:id="756169489">
      <w:bodyDiv w:val="1"/>
      <w:marLeft w:val="0"/>
      <w:marRight w:val="0"/>
      <w:marTop w:val="0"/>
      <w:marBottom w:val="0"/>
      <w:divBdr>
        <w:top w:val="none" w:sz="0" w:space="0" w:color="auto"/>
        <w:left w:val="none" w:sz="0" w:space="0" w:color="auto"/>
        <w:bottom w:val="none" w:sz="0" w:space="0" w:color="auto"/>
        <w:right w:val="none" w:sz="0" w:space="0" w:color="auto"/>
      </w:divBdr>
    </w:div>
    <w:div w:id="916404110">
      <w:bodyDiv w:val="1"/>
      <w:marLeft w:val="0"/>
      <w:marRight w:val="0"/>
      <w:marTop w:val="0"/>
      <w:marBottom w:val="0"/>
      <w:divBdr>
        <w:top w:val="none" w:sz="0" w:space="0" w:color="auto"/>
        <w:left w:val="none" w:sz="0" w:space="0" w:color="auto"/>
        <w:bottom w:val="none" w:sz="0" w:space="0" w:color="auto"/>
        <w:right w:val="none" w:sz="0" w:space="0" w:color="auto"/>
      </w:divBdr>
    </w:div>
    <w:div w:id="957641449">
      <w:bodyDiv w:val="1"/>
      <w:marLeft w:val="0"/>
      <w:marRight w:val="0"/>
      <w:marTop w:val="0"/>
      <w:marBottom w:val="0"/>
      <w:divBdr>
        <w:top w:val="none" w:sz="0" w:space="0" w:color="auto"/>
        <w:left w:val="none" w:sz="0" w:space="0" w:color="auto"/>
        <w:bottom w:val="none" w:sz="0" w:space="0" w:color="auto"/>
        <w:right w:val="none" w:sz="0" w:space="0" w:color="auto"/>
      </w:divBdr>
      <w:divsChild>
        <w:div w:id="437792763">
          <w:marLeft w:val="0"/>
          <w:marRight w:val="0"/>
          <w:marTop w:val="0"/>
          <w:marBottom w:val="0"/>
          <w:divBdr>
            <w:top w:val="none" w:sz="0" w:space="0" w:color="auto"/>
            <w:left w:val="none" w:sz="0" w:space="0" w:color="auto"/>
            <w:bottom w:val="none" w:sz="0" w:space="0" w:color="auto"/>
            <w:right w:val="none" w:sz="0" w:space="0" w:color="auto"/>
          </w:divBdr>
        </w:div>
      </w:divsChild>
    </w:div>
    <w:div w:id="1105999404">
      <w:bodyDiv w:val="1"/>
      <w:marLeft w:val="0"/>
      <w:marRight w:val="0"/>
      <w:marTop w:val="0"/>
      <w:marBottom w:val="0"/>
      <w:divBdr>
        <w:top w:val="none" w:sz="0" w:space="0" w:color="auto"/>
        <w:left w:val="none" w:sz="0" w:space="0" w:color="auto"/>
        <w:bottom w:val="none" w:sz="0" w:space="0" w:color="auto"/>
        <w:right w:val="none" w:sz="0" w:space="0" w:color="auto"/>
      </w:divBdr>
      <w:divsChild>
        <w:div w:id="1394885311">
          <w:marLeft w:val="0"/>
          <w:marRight w:val="0"/>
          <w:marTop w:val="0"/>
          <w:marBottom w:val="0"/>
          <w:divBdr>
            <w:top w:val="none" w:sz="0" w:space="0" w:color="auto"/>
            <w:left w:val="none" w:sz="0" w:space="0" w:color="auto"/>
            <w:bottom w:val="none" w:sz="0" w:space="0" w:color="auto"/>
            <w:right w:val="none" w:sz="0" w:space="0" w:color="auto"/>
          </w:divBdr>
        </w:div>
      </w:divsChild>
    </w:div>
    <w:div w:id="1148936938">
      <w:bodyDiv w:val="1"/>
      <w:marLeft w:val="0"/>
      <w:marRight w:val="0"/>
      <w:marTop w:val="0"/>
      <w:marBottom w:val="0"/>
      <w:divBdr>
        <w:top w:val="none" w:sz="0" w:space="0" w:color="auto"/>
        <w:left w:val="none" w:sz="0" w:space="0" w:color="auto"/>
        <w:bottom w:val="none" w:sz="0" w:space="0" w:color="auto"/>
        <w:right w:val="none" w:sz="0" w:space="0" w:color="auto"/>
      </w:divBdr>
    </w:div>
    <w:div w:id="1363751974">
      <w:bodyDiv w:val="1"/>
      <w:marLeft w:val="0"/>
      <w:marRight w:val="0"/>
      <w:marTop w:val="0"/>
      <w:marBottom w:val="0"/>
      <w:divBdr>
        <w:top w:val="none" w:sz="0" w:space="0" w:color="auto"/>
        <w:left w:val="none" w:sz="0" w:space="0" w:color="auto"/>
        <w:bottom w:val="none" w:sz="0" w:space="0" w:color="auto"/>
        <w:right w:val="none" w:sz="0" w:space="0" w:color="auto"/>
      </w:divBdr>
      <w:divsChild>
        <w:div w:id="1952667373">
          <w:marLeft w:val="0"/>
          <w:marRight w:val="0"/>
          <w:marTop w:val="0"/>
          <w:marBottom w:val="0"/>
          <w:divBdr>
            <w:top w:val="none" w:sz="0" w:space="0" w:color="auto"/>
            <w:left w:val="none" w:sz="0" w:space="0" w:color="auto"/>
            <w:bottom w:val="none" w:sz="0" w:space="0" w:color="auto"/>
            <w:right w:val="none" w:sz="0" w:space="0" w:color="auto"/>
          </w:divBdr>
        </w:div>
      </w:divsChild>
    </w:div>
    <w:div w:id="1607615748">
      <w:bodyDiv w:val="1"/>
      <w:marLeft w:val="0"/>
      <w:marRight w:val="0"/>
      <w:marTop w:val="0"/>
      <w:marBottom w:val="0"/>
      <w:divBdr>
        <w:top w:val="none" w:sz="0" w:space="0" w:color="auto"/>
        <w:left w:val="none" w:sz="0" w:space="0" w:color="auto"/>
        <w:bottom w:val="none" w:sz="0" w:space="0" w:color="auto"/>
        <w:right w:val="none" w:sz="0" w:space="0" w:color="auto"/>
      </w:divBdr>
    </w:div>
    <w:div w:id="1672175152">
      <w:bodyDiv w:val="1"/>
      <w:marLeft w:val="0"/>
      <w:marRight w:val="0"/>
      <w:marTop w:val="0"/>
      <w:marBottom w:val="0"/>
      <w:divBdr>
        <w:top w:val="none" w:sz="0" w:space="0" w:color="auto"/>
        <w:left w:val="none" w:sz="0" w:space="0" w:color="auto"/>
        <w:bottom w:val="none" w:sz="0" w:space="0" w:color="auto"/>
        <w:right w:val="none" w:sz="0" w:space="0" w:color="auto"/>
      </w:divBdr>
      <w:divsChild>
        <w:div w:id="626157581">
          <w:marLeft w:val="0"/>
          <w:marRight w:val="0"/>
          <w:marTop w:val="0"/>
          <w:marBottom w:val="0"/>
          <w:divBdr>
            <w:top w:val="none" w:sz="0" w:space="0" w:color="auto"/>
            <w:left w:val="none" w:sz="0" w:space="0" w:color="auto"/>
            <w:bottom w:val="none" w:sz="0" w:space="0" w:color="auto"/>
            <w:right w:val="none" w:sz="0" w:space="0" w:color="auto"/>
          </w:divBdr>
        </w:div>
      </w:divsChild>
    </w:div>
    <w:div w:id="1728257971">
      <w:bodyDiv w:val="1"/>
      <w:marLeft w:val="0"/>
      <w:marRight w:val="0"/>
      <w:marTop w:val="0"/>
      <w:marBottom w:val="0"/>
      <w:divBdr>
        <w:top w:val="none" w:sz="0" w:space="0" w:color="auto"/>
        <w:left w:val="none" w:sz="0" w:space="0" w:color="auto"/>
        <w:bottom w:val="none" w:sz="0" w:space="0" w:color="auto"/>
        <w:right w:val="none" w:sz="0" w:space="0" w:color="auto"/>
      </w:divBdr>
      <w:divsChild>
        <w:div w:id="6564906">
          <w:marLeft w:val="0"/>
          <w:marRight w:val="0"/>
          <w:marTop w:val="0"/>
          <w:marBottom w:val="0"/>
          <w:divBdr>
            <w:top w:val="none" w:sz="0" w:space="0" w:color="auto"/>
            <w:left w:val="none" w:sz="0" w:space="0" w:color="auto"/>
            <w:bottom w:val="none" w:sz="0" w:space="0" w:color="auto"/>
            <w:right w:val="none" w:sz="0" w:space="0" w:color="auto"/>
          </w:divBdr>
        </w:div>
      </w:divsChild>
    </w:div>
    <w:div w:id="1781684930">
      <w:bodyDiv w:val="1"/>
      <w:marLeft w:val="0"/>
      <w:marRight w:val="0"/>
      <w:marTop w:val="0"/>
      <w:marBottom w:val="0"/>
      <w:divBdr>
        <w:top w:val="none" w:sz="0" w:space="0" w:color="auto"/>
        <w:left w:val="none" w:sz="0" w:space="0" w:color="auto"/>
        <w:bottom w:val="none" w:sz="0" w:space="0" w:color="auto"/>
        <w:right w:val="none" w:sz="0" w:space="0" w:color="auto"/>
      </w:divBdr>
    </w:div>
    <w:div w:id="1790197873">
      <w:bodyDiv w:val="1"/>
      <w:marLeft w:val="0"/>
      <w:marRight w:val="0"/>
      <w:marTop w:val="0"/>
      <w:marBottom w:val="0"/>
      <w:divBdr>
        <w:top w:val="none" w:sz="0" w:space="0" w:color="auto"/>
        <w:left w:val="none" w:sz="0" w:space="0" w:color="auto"/>
        <w:bottom w:val="none" w:sz="0" w:space="0" w:color="auto"/>
        <w:right w:val="none" w:sz="0" w:space="0" w:color="auto"/>
      </w:divBdr>
      <w:divsChild>
        <w:div w:id="1432583349">
          <w:marLeft w:val="0"/>
          <w:marRight w:val="0"/>
          <w:marTop w:val="0"/>
          <w:marBottom w:val="0"/>
          <w:divBdr>
            <w:top w:val="none" w:sz="0" w:space="0" w:color="auto"/>
            <w:left w:val="none" w:sz="0" w:space="0" w:color="auto"/>
            <w:bottom w:val="none" w:sz="0" w:space="0" w:color="auto"/>
            <w:right w:val="none" w:sz="0" w:space="0" w:color="auto"/>
          </w:divBdr>
        </w:div>
      </w:divsChild>
    </w:div>
    <w:div w:id="1801533292">
      <w:bodyDiv w:val="1"/>
      <w:marLeft w:val="0"/>
      <w:marRight w:val="0"/>
      <w:marTop w:val="0"/>
      <w:marBottom w:val="0"/>
      <w:divBdr>
        <w:top w:val="none" w:sz="0" w:space="0" w:color="auto"/>
        <w:left w:val="none" w:sz="0" w:space="0" w:color="auto"/>
        <w:bottom w:val="none" w:sz="0" w:space="0" w:color="auto"/>
        <w:right w:val="none" w:sz="0" w:space="0" w:color="auto"/>
      </w:divBdr>
      <w:divsChild>
        <w:div w:id="1655134711">
          <w:marLeft w:val="0"/>
          <w:marRight w:val="0"/>
          <w:marTop w:val="0"/>
          <w:marBottom w:val="0"/>
          <w:divBdr>
            <w:top w:val="none" w:sz="0" w:space="0" w:color="auto"/>
            <w:left w:val="none" w:sz="0" w:space="0" w:color="auto"/>
            <w:bottom w:val="none" w:sz="0" w:space="0" w:color="auto"/>
            <w:right w:val="none" w:sz="0" w:space="0" w:color="auto"/>
          </w:divBdr>
        </w:div>
      </w:divsChild>
    </w:div>
    <w:div w:id="1901864357">
      <w:bodyDiv w:val="1"/>
      <w:marLeft w:val="0"/>
      <w:marRight w:val="0"/>
      <w:marTop w:val="0"/>
      <w:marBottom w:val="0"/>
      <w:divBdr>
        <w:top w:val="none" w:sz="0" w:space="0" w:color="auto"/>
        <w:left w:val="none" w:sz="0" w:space="0" w:color="auto"/>
        <w:bottom w:val="none" w:sz="0" w:space="0" w:color="auto"/>
        <w:right w:val="none" w:sz="0" w:space="0" w:color="auto"/>
      </w:divBdr>
      <w:divsChild>
        <w:div w:id="2126384105">
          <w:marLeft w:val="0"/>
          <w:marRight w:val="0"/>
          <w:marTop w:val="0"/>
          <w:marBottom w:val="0"/>
          <w:divBdr>
            <w:top w:val="none" w:sz="0" w:space="0" w:color="auto"/>
            <w:left w:val="none" w:sz="0" w:space="0" w:color="auto"/>
            <w:bottom w:val="none" w:sz="0" w:space="0" w:color="auto"/>
            <w:right w:val="none" w:sz="0" w:space="0" w:color="auto"/>
          </w:divBdr>
        </w:div>
      </w:divsChild>
    </w:div>
    <w:div w:id="1971671531">
      <w:bodyDiv w:val="1"/>
      <w:marLeft w:val="0"/>
      <w:marRight w:val="0"/>
      <w:marTop w:val="0"/>
      <w:marBottom w:val="0"/>
      <w:divBdr>
        <w:top w:val="none" w:sz="0" w:space="0" w:color="auto"/>
        <w:left w:val="none" w:sz="0" w:space="0" w:color="auto"/>
        <w:bottom w:val="none" w:sz="0" w:space="0" w:color="auto"/>
        <w:right w:val="none" w:sz="0" w:space="0" w:color="auto"/>
      </w:divBdr>
      <w:divsChild>
        <w:div w:id="489255890">
          <w:marLeft w:val="0"/>
          <w:marRight w:val="0"/>
          <w:marTop w:val="0"/>
          <w:marBottom w:val="0"/>
          <w:divBdr>
            <w:top w:val="none" w:sz="0" w:space="0" w:color="auto"/>
            <w:left w:val="none" w:sz="0" w:space="0" w:color="auto"/>
            <w:bottom w:val="none" w:sz="0" w:space="0" w:color="auto"/>
            <w:right w:val="none" w:sz="0" w:space="0" w:color="auto"/>
          </w:divBdr>
        </w:div>
      </w:divsChild>
    </w:div>
    <w:div w:id="1984382941">
      <w:bodyDiv w:val="1"/>
      <w:marLeft w:val="0"/>
      <w:marRight w:val="0"/>
      <w:marTop w:val="0"/>
      <w:marBottom w:val="0"/>
      <w:divBdr>
        <w:top w:val="none" w:sz="0" w:space="0" w:color="auto"/>
        <w:left w:val="none" w:sz="0" w:space="0" w:color="auto"/>
        <w:bottom w:val="none" w:sz="0" w:space="0" w:color="auto"/>
        <w:right w:val="none" w:sz="0" w:space="0" w:color="auto"/>
      </w:divBdr>
      <w:divsChild>
        <w:div w:id="19285660">
          <w:marLeft w:val="0"/>
          <w:marRight w:val="0"/>
          <w:marTop w:val="0"/>
          <w:marBottom w:val="0"/>
          <w:divBdr>
            <w:top w:val="none" w:sz="0" w:space="0" w:color="auto"/>
            <w:left w:val="none" w:sz="0" w:space="0" w:color="auto"/>
            <w:bottom w:val="none" w:sz="0" w:space="0" w:color="auto"/>
            <w:right w:val="none" w:sz="0" w:space="0" w:color="auto"/>
          </w:divBdr>
        </w:div>
      </w:divsChild>
    </w:div>
    <w:div w:id="2027517317">
      <w:bodyDiv w:val="1"/>
      <w:marLeft w:val="0"/>
      <w:marRight w:val="0"/>
      <w:marTop w:val="0"/>
      <w:marBottom w:val="0"/>
      <w:divBdr>
        <w:top w:val="none" w:sz="0" w:space="0" w:color="auto"/>
        <w:left w:val="none" w:sz="0" w:space="0" w:color="auto"/>
        <w:bottom w:val="none" w:sz="0" w:space="0" w:color="auto"/>
        <w:right w:val="none" w:sz="0" w:space="0" w:color="auto"/>
      </w:divBdr>
      <w:divsChild>
        <w:div w:id="10715857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BE982-1BAD-43EE-A257-ECBD8F088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78</Words>
  <Characters>386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Winterburn</dc:creator>
  <cp:keywords/>
  <dc:description/>
  <cp:lastModifiedBy>William Farr</cp:lastModifiedBy>
  <cp:revision>4</cp:revision>
  <dcterms:created xsi:type="dcterms:W3CDTF">2025-09-03T11:09:00Z</dcterms:created>
  <dcterms:modified xsi:type="dcterms:W3CDTF">2025-09-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4e4Ved9"/&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